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43EB6" w14:textId="742DDEE9" w:rsidR="00A9678E" w:rsidRPr="00A9678E" w:rsidRDefault="00A9678E" w:rsidP="00A9678E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  <w:r w:rsidRPr="00A9678E">
        <w:rPr>
          <w:rFonts w:eastAsia="宋体"/>
          <w:b/>
          <w:bCs/>
          <w:kern w:val="0"/>
          <w:szCs w:val="24"/>
          <w:lang w:val="en-US" w:eastAsia="en-US"/>
          <w14:ligatures w14:val="none"/>
        </w:rPr>
        <w:t>Supplementary Table 2.</w:t>
      </w:r>
      <w:r w:rsidRPr="00A9678E">
        <w:rPr>
          <w:rFonts w:eastAsia="等线"/>
          <w:color w:val="000000"/>
          <w:kern w:val="0"/>
          <w:szCs w:val="24"/>
          <w:lang w:val="en-US" w:eastAsia="en-US"/>
          <w14:ligatures w14:val="none"/>
        </w:rPr>
        <w:t xml:space="preserve"> DALYs of Chronic kidney disease due to diabetes mellitus type 2 in 1990 and 2019 for both sex</w:t>
      </w:r>
      <w:r>
        <w:rPr>
          <w:rFonts w:eastAsia="等线" w:hint="eastAsia"/>
          <w:color w:val="000000"/>
          <w:kern w:val="0"/>
          <w:szCs w:val="24"/>
          <w:lang w:val="en-US"/>
          <w14:ligatures w14:val="none"/>
        </w:rPr>
        <w:t>e</w:t>
      </w:r>
      <w:r w:rsidRPr="00A9678E">
        <w:rPr>
          <w:rFonts w:eastAsia="等线"/>
          <w:color w:val="000000"/>
          <w:kern w:val="0"/>
          <w:szCs w:val="24"/>
          <w:lang w:val="en-US" w:eastAsia="en-US"/>
          <w14:ligatures w14:val="none"/>
        </w:rPr>
        <w:t>s and all nations.</w:t>
      </w:r>
    </w:p>
    <w:tbl>
      <w:tblPr>
        <w:tblpPr w:leftFromText="180" w:rightFromText="180" w:vertAnchor="text" w:tblpXSpec="center" w:tblpY="1"/>
        <w:tblOverlap w:val="never"/>
        <w:tblW w:w="4999" w:type="pct"/>
        <w:tblLayout w:type="fixed"/>
        <w:tblLook w:val="04A0" w:firstRow="1" w:lastRow="0" w:firstColumn="1" w:lastColumn="0" w:noHBand="0" w:noVBand="1"/>
      </w:tblPr>
      <w:tblGrid>
        <w:gridCol w:w="2266"/>
        <w:gridCol w:w="2111"/>
        <w:gridCol w:w="1977"/>
        <w:gridCol w:w="1977"/>
        <w:gridCol w:w="1849"/>
        <w:gridCol w:w="1583"/>
        <w:gridCol w:w="2192"/>
      </w:tblGrid>
      <w:tr w:rsidR="00A9678E" w:rsidRPr="00A9678E" w14:paraId="6801326D" w14:textId="77777777" w:rsidTr="009E650A">
        <w:tc>
          <w:tcPr>
            <w:tcW w:w="8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A9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bookmarkStart w:id="0" w:name="_Hlk158212515"/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ocation</w:t>
            </w:r>
          </w:p>
        </w:tc>
        <w:tc>
          <w:tcPr>
            <w:tcW w:w="756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D2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umbers (95%UI)_1990</w:t>
            </w:r>
          </w:p>
        </w:tc>
        <w:tc>
          <w:tcPr>
            <w:tcW w:w="70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A7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ge-standardized rate (95%UI)_1990</w:t>
            </w:r>
          </w:p>
        </w:tc>
        <w:tc>
          <w:tcPr>
            <w:tcW w:w="70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7C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umbers (95%UI)_2019</w:t>
            </w:r>
          </w:p>
        </w:tc>
        <w:tc>
          <w:tcPr>
            <w:tcW w:w="66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F54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ge-standardized rate (95%UI)_2019</w:t>
            </w:r>
          </w:p>
        </w:tc>
        <w:tc>
          <w:tcPr>
            <w:tcW w:w="56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5ED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timated annual percentage changes (95%CI)</w:t>
            </w:r>
          </w:p>
        </w:tc>
        <w:tc>
          <w:tcPr>
            <w:tcW w:w="78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155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umbers_change (95%UI)</w:t>
            </w:r>
          </w:p>
        </w:tc>
      </w:tr>
      <w:tr w:rsidR="00A9678E" w:rsidRPr="00A9678E" w14:paraId="1A5C96AE" w14:textId="77777777" w:rsidTr="009E650A">
        <w:trPr>
          <w:tblHeader/>
        </w:trPr>
        <w:tc>
          <w:tcPr>
            <w:tcW w:w="81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6EC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fghanistan</w:t>
            </w:r>
          </w:p>
        </w:tc>
        <w:tc>
          <w:tcPr>
            <w:tcW w:w="756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2A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0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306-40575)</w:t>
            </w:r>
          </w:p>
        </w:tc>
        <w:tc>
          <w:tcPr>
            <w:tcW w:w="70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58A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8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9.17-566.22)</w:t>
            </w:r>
          </w:p>
        </w:tc>
        <w:tc>
          <w:tcPr>
            <w:tcW w:w="70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C49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54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559-61669)</w:t>
            </w:r>
          </w:p>
        </w:tc>
        <w:tc>
          <w:tcPr>
            <w:tcW w:w="66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27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1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9.82-512.93)</w:t>
            </w:r>
          </w:p>
        </w:tc>
        <w:tc>
          <w:tcPr>
            <w:tcW w:w="567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7E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--0.2)</w:t>
            </w:r>
          </w:p>
        </w:tc>
        <w:tc>
          <w:tcPr>
            <w:tcW w:w="78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B0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9-1.1)</w:t>
            </w:r>
          </w:p>
        </w:tc>
      </w:tr>
      <w:tr w:rsidR="00A9678E" w:rsidRPr="00A9678E" w14:paraId="3B9AAFA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583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b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23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1-106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609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42-50.5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B7D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45-198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2F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75-45.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52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6--0.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7D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8-1.15)</w:t>
            </w:r>
          </w:p>
        </w:tc>
      </w:tr>
      <w:tr w:rsidR="00A9678E" w:rsidRPr="00A9678E" w14:paraId="4C16BF0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808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lge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839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8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526-3599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2B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8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8.06-310.6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C5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5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839-8125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20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7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8.83-254.0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9E7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54--0.2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9A7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9-2.18)</w:t>
            </w:r>
          </w:p>
        </w:tc>
      </w:tr>
      <w:tr w:rsidR="00A9678E" w:rsidRPr="00A9678E" w14:paraId="64003DE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A78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merican Samo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1D9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-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10F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4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1.79-400.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849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2-29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58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8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9.02-589.8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C0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7-1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D56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8-2.65)</w:t>
            </w:r>
          </w:p>
        </w:tc>
      </w:tr>
      <w:tr w:rsidR="00A9678E" w:rsidRPr="00A9678E" w14:paraId="3CBBCB2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F2A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dorr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0D6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-2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19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09-53.1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3CE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-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8B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74-46.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398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56--0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9B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8-2.35)</w:t>
            </w:r>
          </w:p>
        </w:tc>
      </w:tr>
      <w:tr w:rsidR="00A9678E" w:rsidRPr="00A9678E" w14:paraId="20CF04B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6F9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gol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BF6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88-724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162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1.28-181.2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DAE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210-1937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FE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8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42-175.6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D7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1--0.2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FA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8-2.6)</w:t>
            </w:r>
          </w:p>
        </w:tc>
      </w:tr>
      <w:tr w:rsidR="00A9678E" w:rsidRPr="00A9678E" w14:paraId="0B4CBDF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3B5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ntigua and Barbu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AF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-11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19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2.46-215.8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0D2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6-3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0E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7.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4.52-304.7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A2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-1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40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9-2.21)</w:t>
            </w:r>
          </w:p>
        </w:tc>
      </w:tr>
      <w:tr w:rsidR="00A9678E" w:rsidRPr="00A9678E" w14:paraId="116015F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65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genti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393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8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903-5532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3D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2.64-171.5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03D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63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8843-10632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45A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.91-196.8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8C0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9-0.6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C90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2-1.12)</w:t>
            </w:r>
          </w:p>
        </w:tc>
      </w:tr>
      <w:tr w:rsidR="00A9678E" w:rsidRPr="00A9678E" w14:paraId="4C2EFCD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509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rme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AE3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7-83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230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77-30.8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EC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76-442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813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7.88-107.2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ECE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95-4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F57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35-5.29)</w:t>
            </w:r>
          </w:p>
        </w:tc>
      </w:tr>
      <w:tr w:rsidR="00A9678E" w:rsidRPr="00A9678E" w14:paraId="54D68356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A9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a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AA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9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37-38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56E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.29-19.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F0C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31-1308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057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6-30.1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68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9-1.9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6CD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6-3.13)</w:t>
            </w:r>
          </w:p>
        </w:tc>
      </w:tr>
      <w:tr w:rsidR="00A9678E" w:rsidRPr="00A9678E" w14:paraId="04524BB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6C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Aust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F1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64-458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AD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09-37.9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79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37-1388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2EA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.88-69.2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2F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37-3.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6DD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6-2.42)</w:t>
            </w:r>
          </w:p>
        </w:tc>
      </w:tr>
      <w:tr w:rsidR="00A9678E" w:rsidRPr="00A9678E" w14:paraId="3F8DF8B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B4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Azerbaij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5AF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83-50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5B6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.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.18-92.2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45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771-1590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271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3.62-164.8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40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04-2.8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8E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9-2.85)</w:t>
            </w:r>
          </w:p>
        </w:tc>
      </w:tr>
      <w:tr w:rsidR="00A9678E" w:rsidRPr="00A9678E" w14:paraId="432F3BB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51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ama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51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4-32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D95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4.72-203.3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AC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2-103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74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7.85-256.1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8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2-1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145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2-2.74)</w:t>
            </w:r>
          </w:p>
        </w:tc>
      </w:tr>
      <w:tr w:rsidR="00A9678E" w:rsidRPr="00A9678E" w14:paraId="6FA0A30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E8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hra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635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6-4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72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6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3.56-311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B1E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45-223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F9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9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1.24-276.6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1C7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85-0.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87C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61-4.9)</w:t>
            </w:r>
          </w:p>
        </w:tc>
      </w:tr>
      <w:tr w:rsidR="00A9678E" w:rsidRPr="00A9678E" w14:paraId="0C5C8D4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E19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nglades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31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63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357-4840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C3F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.55-103.5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D20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0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7201-12206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7D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.82-93.8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B21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1-0.2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9D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3-2.32)</w:t>
            </w:r>
          </w:p>
        </w:tc>
      </w:tr>
      <w:tr w:rsidR="00A9678E" w:rsidRPr="00A9678E" w14:paraId="70B2F5F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3DFF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arbado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C90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3-4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7B5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3.68-150.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C7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5-104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4E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4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7.81-214.8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19E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9-1.2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6D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1-1.79)</w:t>
            </w:r>
          </w:p>
        </w:tc>
      </w:tr>
      <w:tr w:rsidR="00A9678E" w:rsidRPr="00A9678E" w14:paraId="012EB9C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38A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ar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371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2-184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2D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.62-14.5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6D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17-304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77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.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.91-19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6E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3-1.3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D1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9-0.86)</w:t>
            </w:r>
          </w:p>
        </w:tc>
      </w:tr>
      <w:tr w:rsidR="00A9678E" w:rsidRPr="00A9678E" w14:paraId="36F0B8E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36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g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33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75-771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3F3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17-48.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D4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29-113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7D4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15-44.9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A2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2--0.1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FB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5-0.64)</w:t>
            </w:r>
          </w:p>
        </w:tc>
      </w:tr>
      <w:tr w:rsidR="00A9678E" w:rsidRPr="00A9678E" w14:paraId="7E62C8C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45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liz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82A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1-16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C0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.09-179.2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39F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32-97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7B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5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0.29-336.8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255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6-2.7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89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84-5.73)</w:t>
            </w:r>
          </w:p>
        </w:tc>
      </w:tr>
      <w:tr w:rsidR="00A9678E" w:rsidRPr="00A9678E" w14:paraId="74FEF8A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8C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n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E4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45-460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C0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3.8-232.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23F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37-117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73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.55-239.7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0EF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4-0.1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0F1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9-2.15)</w:t>
            </w:r>
          </w:p>
        </w:tc>
      </w:tr>
      <w:tr w:rsidR="00A9678E" w:rsidRPr="00A9678E" w14:paraId="6959B19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498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ermu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72E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-8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CE5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9.2-134.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FC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3-15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82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1.14-125.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8B0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5--0.0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1B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5-1.2)</w:t>
            </w:r>
          </w:p>
        </w:tc>
      </w:tr>
      <w:tr w:rsidR="00A9678E" w:rsidRPr="00A9678E" w14:paraId="1775F50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5C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hu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F74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4-51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E5F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35-201.5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DF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0-13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60A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.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.02-244.4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57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9-1.1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C9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6-3.12)</w:t>
            </w:r>
          </w:p>
        </w:tc>
      </w:tr>
      <w:tr w:rsidR="00A9678E" w:rsidRPr="00A9678E" w14:paraId="27B048F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AF9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livia (Plurinational State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12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55-956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CEA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9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2.47-298.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6E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1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636-3623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8DA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4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8.62-418.6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78B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9-1.2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DD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4-3.84)</w:t>
            </w:r>
          </w:p>
        </w:tc>
      </w:tr>
      <w:tr w:rsidR="00A9678E" w:rsidRPr="00A9678E" w14:paraId="2E20E556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7C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snia and Herzegovi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B5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06-232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387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85-55.5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2A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9-475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CC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.36-78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D2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4-1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79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7-1.49)</w:t>
            </w:r>
          </w:p>
        </w:tc>
      </w:tr>
      <w:tr w:rsidR="00A9678E" w:rsidRPr="00A9678E" w14:paraId="65F224F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D1C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otswa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DE3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4-11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A1B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7.75-192.0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DD5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01-40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1F5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2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6.12-289.6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FFE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2-1.3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7D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4-4.04)</w:t>
            </w:r>
          </w:p>
        </w:tc>
      </w:tr>
      <w:tr w:rsidR="00A9678E" w:rsidRPr="00A9678E" w14:paraId="2286632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AD9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razi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150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2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7500-11487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D7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65-126.4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DB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548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9781-29125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393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3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.78-122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C5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5--0.1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736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6-1.74)</w:t>
            </w:r>
          </w:p>
        </w:tc>
      </w:tr>
      <w:tr w:rsidR="00A9678E" w:rsidRPr="00A9678E" w14:paraId="2BA9CA8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B69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Brunei Darussal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85C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-37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9D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2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8.24-390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98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88-100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88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6.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.06-357.5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496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3-0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5F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6-2.25)</w:t>
            </w:r>
          </w:p>
        </w:tc>
      </w:tr>
      <w:tr w:rsidR="00A9678E" w:rsidRPr="00A9678E" w14:paraId="051610F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B2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lga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275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21-660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57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05-51.9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3E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661-1449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977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.71-107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FA3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99-2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9E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1-1.5)</w:t>
            </w:r>
          </w:p>
        </w:tc>
      </w:tr>
      <w:tr w:rsidR="00A9678E" w:rsidRPr="00A9678E" w14:paraId="6346449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86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kina Fas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C8F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47-86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B9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6.76-202.0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F10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59-196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A5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7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5.84-219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11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1-0.2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0B7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6-1.88)</w:t>
            </w:r>
          </w:p>
        </w:tc>
      </w:tr>
      <w:tr w:rsidR="00A9678E" w:rsidRPr="00A9678E" w14:paraId="33AF8A6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70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Burund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1CF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53-560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947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-239.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21D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53-791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57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6.9-178.6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CE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37--1.1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EF2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8-0.93)</w:t>
            </w:r>
          </w:p>
        </w:tc>
      </w:tr>
      <w:tr w:rsidR="00A9678E" w:rsidRPr="00A9678E" w14:paraId="25DFFF0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66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bo Verd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3D9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5-23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F35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.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.14-101.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25C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6-71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CB0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5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5.65-166.4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00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-1.3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2E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4-2.71)</w:t>
            </w:r>
          </w:p>
        </w:tc>
      </w:tr>
      <w:tr w:rsidR="00A9678E" w:rsidRPr="00A9678E" w14:paraId="32254B8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B90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bod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740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129-1421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D7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4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.5-272.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BB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7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324-2934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F4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.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0.56-228.3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55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78--0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750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6-1.78)</w:t>
            </w:r>
          </w:p>
        </w:tc>
      </w:tr>
      <w:tr w:rsidR="00A9678E" w:rsidRPr="00A9678E" w14:paraId="4635CF8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C27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mero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97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309-1579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9F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9.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4.41-356.4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DA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1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794-4310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74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1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0.13-352.8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57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2-0.0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BD4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5-2.63)</w:t>
            </w:r>
          </w:p>
        </w:tc>
      </w:tr>
      <w:tr w:rsidR="00A9678E" w:rsidRPr="00A9678E" w14:paraId="7C520C9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03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ana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D1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81-1656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B5C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44-50.5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48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4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818-3601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C8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.08-51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4A3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3--0.0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DF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2-1.38)</w:t>
            </w:r>
          </w:p>
        </w:tc>
      </w:tr>
      <w:tr w:rsidR="00A9678E" w:rsidRPr="00A9678E" w14:paraId="2D4C763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B9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entral African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95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94-279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C7F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.53-233.7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125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20-54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8F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.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.28-244.4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3F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6-0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75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9-1.52)</w:t>
            </w:r>
          </w:p>
        </w:tc>
      </w:tr>
      <w:tr w:rsidR="00A9678E" w:rsidRPr="00A9678E" w14:paraId="7AD99D26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A3C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a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DE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47-670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0E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2.54-238.4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8F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6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585-136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F3F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1.88-243.7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9D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-0.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90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1-1.71)</w:t>
            </w:r>
          </w:p>
        </w:tc>
      </w:tr>
      <w:tr w:rsidR="00A9678E" w:rsidRPr="00A9678E" w14:paraId="066FB37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C3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1E2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60-1027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D4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6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.14-105.0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8E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0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045-3328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466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7.71-137.7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2A3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2-1.4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64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7-2.57)</w:t>
            </w:r>
          </w:p>
        </w:tc>
      </w:tr>
      <w:tr w:rsidR="00A9678E" w:rsidRPr="00A9678E" w14:paraId="47BDC55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C2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hi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2D2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490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3737-103253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37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8.35-116.3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EB0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041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12349-197986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52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.87-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55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3-0.0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C9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-1.34)</w:t>
            </w:r>
          </w:p>
        </w:tc>
      </w:tr>
      <w:tr w:rsidR="00A9678E" w:rsidRPr="00A9678E" w14:paraId="011C434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C6C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lom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1CF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9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307-2751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BA3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5.14-156.1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E0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7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134-800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D0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.86-151.7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B4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73--0.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F1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7-2.32)</w:t>
            </w:r>
          </w:p>
        </w:tc>
      </w:tr>
      <w:tr w:rsidR="00A9678E" w:rsidRPr="00A9678E" w14:paraId="20F0D60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B3E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moro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AE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4-47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68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.94-218.8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11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3-89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8A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8.1-189.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F4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9--0.4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0E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7-2.13)</w:t>
            </w:r>
          </w:p>
        </w:tc>
      </w:tr>
      <w:tr w:rsidR="00A9678E" w:rsidRPr="00A9678E" w14:paraId="7327F5D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BB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n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A6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13-309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0B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6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5.2-286.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8C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26-609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975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1.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14-236.8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DE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5--0.7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D6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7-1.63)</w:t>
            </w:r>
          </w:p>
        </w:tc>
      </w:tr>
      <w:tr w:rsidR="00A9678E" w:rsidRPr="00A9678E" w14:paraId="0F23084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5D6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Cook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255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-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189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.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.29-249.1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B2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-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85B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4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7-316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9F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3-0.9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EDF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6-1.92)</w:t>
            </w:r>
          </w:p>
        </w:tc>
      </w:tr>
      <w:tr w:rsidR="00A9678E" w:rsidRPr="00A9678E" w14:paraId="49D597F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2C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osta 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731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21-258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418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.58-148.2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60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241-124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2F0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0.6-239.8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14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2-1.7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0DF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-4.49)</w:t>
            </w:r>
          </w:p>
        </w:tc>
      </w:tr>
      <w:tr w:rsidR="00A9678E" w:rsidRPr="00A9678E" w14:paraId="5DCA1E2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A8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ôte d'Ivoi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E6E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74-1073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155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1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5.65-263.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9A4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429-2605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557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1.14-242.5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129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9--0.3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0C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-2.22)</w:t>
            </w:r>
          </w:p>
        </w:tc>
      </w:tr>
      <w:tr w:rsidR="00A9678E" w:rsidRPr="00A9678E" w14:paraId="721B063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587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roat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C4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8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35-376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9D2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98-58.1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17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99-61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AD5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.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66-68.3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D0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6-0.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97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-0.93)</w:t>
            </w:r>
          </w:p>
        </w:tc>
      </w:tr>
      <w:tr w:rsidR="00A9678E" w:rsidRPr="00A9678E" w14:paraId="54A2107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43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ub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45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2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31-733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24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.84-71.3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9B4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7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239-2412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DC5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.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6.38-129.3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B34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98-2.3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4A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6-2.68)</w:t>
            </w:r>
          </w:p>
        </w:tc>
      </w:tr>
      <w:tr w:rsidR="00A9678E" w:rsidRPr="00A9678E" w14:paraId="2927DC4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8C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ypr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36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35-11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74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1.87-165.1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B0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7-177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64A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.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.38-93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E7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2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2.33--2.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FC9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4-0.82)</w:t>
            </w:r>
          </w:p>
        </w:tc>
      </w:tr>
      <w:tr w:rsidR="00A9678E" w:rsidRPr="00A9678E" w14:paraId="695FBBE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B5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Czech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1A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170-868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1A6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84-63.3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190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13-1001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F5CC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24-47.6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88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07--0.9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00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-0.05-0.35)</w:t>
            </w:r>
          </w:p>
        </w:tc>
      </w:tr>
      <w:tr w:rsidR="00A9678E" w:rsidRPr="00A9678E" w14:paraId="69B5715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570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People's Republic of Kor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73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9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97-3092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FC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0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7.43-178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87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6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946-552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41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5.06-169.1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B7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1--0.0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A0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3-1.34)</w:t>
            </w:r>
          </w:p>
        </w:tc>
      </w:tr>
      <w:tr w:rsidR="00A9678E" w:rsidRPr="00A9678E" w14:paraId="40C4F88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E05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mocratic Republic of the Con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38F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1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410-3174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F6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.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-203.0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27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9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636-6199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454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2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4.38-178.3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20F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76--0.6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91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3-1.51)</w:t>
            </w:r>
          </w:p>
        </w:tc>
      </w:tr>
      <w:tr w:rsidR="00A9678E" w:rsidRPr="00A9678E" w14:paraId="4CD2072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70E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enmar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B65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74-264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39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29-32.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242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6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06-575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C44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.91-47.8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C94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2-1.2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96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1-1.45)</w:t>
            </w:r>
          </w:p>
        </w:tc>
      </w:tr>
      <w:tr w:rsidR="00A9678E" w:rsidRPr="00A9678E" w14:paraId="75CFA85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37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jibout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AB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2-24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19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.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7.54-178.9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A86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1-119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4F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97-212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DF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5-0.8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2B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71-6.16)</w:t>
            </w:r>
          </w:p>
        </w:tc>
      </w:tr>
      <w:tr w:rsidR="00A9678E" w:rsidRPr="00A9678E" w14:paraId="5F7764A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2E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99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1-1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64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1.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6.67-279.9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F8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0-34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F6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2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5.01-380.8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65D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6-1.2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82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6-1.06)</w:t>
            </w:r>
          </w:p>
        </w:tc>
      </w:tr>
      <w:tr w:rsidR="00A9678E" w:rsidRPr="00A9678E" w14:paraId="549E6FB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C51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Dominican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D13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35-41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AD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9.46-108.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0B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302-2014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F5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.91-211.7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63E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44-2.9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D1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5-4.53)</w:t>
            </w:r>
          </w:p>
        </w:tc>
      </w:tr>
      <w:tr w:rsidR="00A9678E" w:rsidRPr="00A9678E" w14:paraId="293853F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E9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cuad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E0A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14-74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99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2.83-139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6D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3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770-529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C4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2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3.76-356.7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69F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61-3.8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35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25-7.23)</w:t>
            </w:r>
          </w:p>
        </w:tc>
      </w:tr>
      <w:tr w:rsidR="00A9678E" w:rsidRPr="00A9678E" w14:paraId="750C914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1C8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gyp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438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8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839-9085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45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6.4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7.6-322.2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97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2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809-2732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86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2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4.53-442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DC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1-0.9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5A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1-2.47)</w:t>
            </w:r>
          </w:p>
        </w:tc>
      </w:tr>
      <w:tr w:rsidR="00A9678E" w:rsidRPr="00A9678E" w14:paraId="3138372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34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El Salvad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6A4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57-54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E80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9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.06-180.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1E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51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979-3691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2D1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0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2.22-632.7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95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6-5.0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82D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65-6.91)</w:t>
            </w:r>
          </w:p>
        </w:tc>
      </w:tr>
      <w:tr w:rsidR="00A9678E" w:rsidRPr="00A9678E" w14:paraId="6863D8E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5EA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quatorial Guin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3EA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1-44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33C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1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.66-220.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78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24-116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5F5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.95-249.6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37C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7-0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4BC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8-2.7)</w:t>
            </w:r>
          </w:p>
        </w:tc>
      </w:tr>
      <w:tr w:rsidR="00A9678E" w:rsidRPr="00A9678E" w14:paraId="4BE600C6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A2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ritr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5CB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41-21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BD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2.85-213.6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D8E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9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10-583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0D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.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7.96-223.4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491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5-0.3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1C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4-2.89)</w:t>
            </w:r>
          </w:p>
        </w:tc>
      </w:tr>
      <w:tr w:rsidR="00A9678E" w:rsidRPr="00A9678E" w14:paraId="41D5A71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83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to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CC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6-40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5F2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7-19.8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69C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38-157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04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37-56.0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D8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26-4.0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63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96-3.63)</w:t>
            </w:r>
          </w:p>
        </w:tc>
      </w:tr>
      <w:tr w:rsidR="00A9678E" w:rsidRPr="00A9678E" w14:paraId="6CF1215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7DF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swatin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42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6-80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AE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3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4.75-269.6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BC5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62-24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B55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3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4.87-409.8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B2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3-2.2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2D7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3-3.16)</w:t>
            </w:r>
          </w:p>
        </w:tc>
      </w:tr>
      <w:tr w:rsidR="00A9678E" w:rsidRPr="00A9678E" w14:paraId="7EB90FB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46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Ethiop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F6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1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304-586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8D3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2.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5.89-291.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327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8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066-689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2E5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27-175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860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86--1.6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FD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-0.04-0.51)</w:t>
            </w:r>
          </w:p>
        </w:tc>
      </w:tr>
      <w:tr w:rsidR="00A9678E" w:rsidRPr="00A9678E" w14:paraId="1A68BBF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26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j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99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99-156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96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5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5.41-393.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596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60-385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8E1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2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8.19-500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5D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6-0.7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94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5-2.35)</w:t>
            </w:r>
          </w:p>
        </w:tc>
      </w:tr>
      <w:tr w:rsidR="00A9678E" w:rsidRPr="00A9678E" w14:paraId="6ECE2E6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04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in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677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9-187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350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76-25.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0D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71-41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32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8-31.2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CB9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91-1.3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86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-1.48)</w:t>
            </w:r>
          </w:p>
        </w:tc>
      </w:tr>
      <w:tr w:rsidR="00A9678E" w:rsidRPr="00A9678E" w14:paraId="65BCFBA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7B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Fran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93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09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359-3085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56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46-35.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9EE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4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346-4868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81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2-32.2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D2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8--0.4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19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6-0.76)</w:t>
            </w:r>
          </w:p>
        </w:tc>
      </w:tr>
      <w:tr w:rsidR="00A9678E" w:rsidRPr="00A9678E" w14:paraId="33BA6FD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74B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b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0B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47-148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21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9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6.15-272.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D63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43-31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2D7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4.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5.38-312.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D3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3-0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4C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7-1.7)</w:t>
            </w:r>
          </w:p>
        </w:tc>
      </w:tr>
      <w:tr w:rsidR="00A9678E" w:rsidRPr="00A9678E" w14:paraId="578EC5E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FB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am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C05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5-75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016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8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11-214.7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95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3-224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59E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.15-233.2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D63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5-0.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E9A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6-3.23)</w:t>
            </w:r>
          </w:p>
        </w:tc>
      </w:tr>
      <w:tr w:rsidR="00A9678E" w:rsidRPr="00A9678E" w14:paraId="6842223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88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eorg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AF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44-394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50A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75-63.4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71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36-708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BE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6.55-125.2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66F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04-4.4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0AB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7-1.16)</w:t>
            </w:r>
          </w:p>
        </w:tc>
      </w:tr>
      <w:tr w:rsidR="00A9678E" w:rsidRPr="00A9678E" w14:paraId="07338E6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39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erman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D85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3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600-7322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7D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.14-56.5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9C0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1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604-17101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3C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1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.37-78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BF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6-1.6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91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-1.62)</w:t>
            </w:r>
          </w:p>
        </w:tc>
      </w:tr>
      <w:tr w:rsidR="00A9678E" w:rsidRPr="00A9678E" w14:paraId="0573B48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059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ha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76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660-135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59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0.91-213.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58F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0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494-4194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DE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3.43-260.7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ED3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4-1.0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C4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-3.17)</w:t>
            </w:r>
          </w:p>
        </w:tc>
      </w:tr>
      <w:tr w:rsidR="00A9678E" w:rsidRPr="00A9678E" w14:paraId="47A6FB7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554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e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E5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54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427-1621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D64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.09-104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57B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59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47-203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50E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.97-77.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B1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86--0.2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EC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9-0.4)</w:t>
            </w:r>
          </w:p>
        </w:tc>
      </w:tr>
      <w:tr w:rsidR="00A9678E" w:rsidRPr="00A9678E" w14:paraId="77292CB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18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Green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05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-2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A9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.58-88.2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A0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-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BBF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.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.63-77.4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24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4--0.6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50C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2-1.16)</w:t>
            </w:r>
          </w:p>
        </w:tc>
      </w:tr>
      <w:tr w:rsidR="00A9678E" w:rsidRPr="00A9678E" w14:paraId="37236C8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93C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rena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CF0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9-1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0CA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0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4.53-277.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1D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1-44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93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2.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9.52-390.5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403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9-1.6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1B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7-1.62)</w:t>
            </w:r>
          </w:p>
        </w:tc>
      </w:tr>
      <w:tr w:rsidR="00A9678E" w:rsidRPr="00A9678E" w14:paraId="43F16D9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38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104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-17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BA09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.17-228.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225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6-62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001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3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5.38-324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00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8-1.5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955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1-3.15)</w:t>
            </w:r>
          </w:p>
        </w:tc>
      </w:tr>
      <w:tr w:rsidR="00A9678E" w:rsidRPr="00A9678E" w14:paraId="2426C91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FF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atemal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8E7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0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40-882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B9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4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4.47-239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4B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11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666-5473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AF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1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8.78-496.3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207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72-3.5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FA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69-6.51)</w:t>
            </w:r>
          </w:p>
        </w:tc>
      </w:tr>
      <w:tr w:rsidR="00A9678E" w:rsidRPr="00A9678E" w14:paraId="1D64489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575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72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08-821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222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.36-252.8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923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180-1380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B2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3.24-245.9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065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2-0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F69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6-1.23)</w:t>
            </w:r>
          </w:p>
        </w:tc>
      </w:tr>
      <w:tr w:rsidR="00A9678E" w:rsidRPr="00A9678E" w14:paraId="635D0F2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4F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inea-Bissa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AE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36-164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112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1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7.39-387.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0B7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1-24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B4B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2.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.61-325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68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3--0.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EE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-1.03)</w:t>
            </w:r>
          </w:p>
        </w:tc>
      </w:tr>
      <w:tr w:rsidR="00A9678E" w:rsidRPr="00A9678E" w14:paraId="1511D1D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DD6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Guyan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8B0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7-97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A5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6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.85-243.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02C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78-289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0E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0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4.88-434.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D5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25-2.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B1E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7-2.62)</w:t>
            </w:r>
          </w:p>
        </w:tc>
      </w:tr>
      <w:tr w:rsidR="00A9678E" w:rsidRPr="00A9678E" w14:paraId="7827A66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67B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ait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A0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1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03-112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AB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2.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7.51-330.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0D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898-256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19A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4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2.72-346.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49D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4-0.5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D63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5-1.82)</w:t>
            </w:r>
          </w:p>
        </w:tc>
      </w:tr>
      <w:tr w:rsidR="00A9678E" w:rsidRPr="00A9678E" w14:paraId="772922B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D6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ondura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A9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24-524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D39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.64-248.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69F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1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086-3068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38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1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2.47-504.9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3E1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84-3.3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F21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9-6.87)</w:t>
            </w:r>
          </w:p>
        </w:tc>
      </w:tr>
      <w:tr w:rsidR="00A9678E" w:rsidRPr="00A9678E" w14:paraId="16C5309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B5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Hungar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DD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77-64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4A9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.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.81-43.9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13B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26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16-119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28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.72-61.5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DD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2-2.6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F5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9-1.09)</w:t>
            </w:r>
          </w:p>
        </w:tc>
      </w:tr>
      <w:tr w:rsidR="00A9678E" w:rsidRPr="00A9678E" w14:paraId="172E9E2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EEE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ce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9F3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-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CAE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21-21.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F1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9-13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509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81-23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81B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3-0.4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D5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6-1.37)</w:t>
            </w:r>
          </w:p>
        </w:tc>
      </w:tr>
      <w:tr w:rsidR="00A9678E" w:rsidRPr="00A9678E" w14:paraId="7BA6DAF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ED9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DF9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124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6101-7731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C2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.63-163.8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F0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87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7573-21172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8B7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7.11-180.9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B9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7-0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08E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8-2.32)</w:t>
            </w:r>
          </w:p>
        </w:tc>
      </w:tr>
      <w:tr w:rsidR="00A9678E" w:rsidRPr="00A9678E" w14:paraId="06B16BD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CC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ndone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001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30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7198-24957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42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1.51-214.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9C0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80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9027-5396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95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3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4.46-225.8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9F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2-0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78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4-1.55)</w:t>
            </w:r>
          </w:p>
        </w:tc>
      </w:tr>
      <w:tr w:rsidR="00A9678E" w:rsidRPr="00A9678E" w14:paraId="54EE657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AF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n (Islamic Republic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BC5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9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416-4485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828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4.83-180.3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A49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0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3930-10350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B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5.48-147.5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24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8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2--0.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391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9-1.6)</w:t>
            </w:r>
          </w:p>
        </w:tc>
      </w:tr>
      <w:tr w:rsidR="00A9678E" w:rsidRPr="00A9678E" w14:paraId="641C5F6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E60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raq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FCF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1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999-3280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D9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7.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9.41-430.3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56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5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8920-8699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332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7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5.49-383.8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6A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8--0.3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1E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7-2.36)</w:t>
            </w:r>
          </w:p>
        </w:tc>
      </w:tr>
      <w:tr w:rsidR="00A9678E" w:rsidRPr="00A9678E" w14:paraId="7FF9B1B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5E4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Ire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0F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98-240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6F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.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.45-57.5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DF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40-342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9CE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91-44.4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DB7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52--1.1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B7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5-0.63)</w:t>
            </w:r>
          </w:p>
        </w:tc>
      </w:tr>
      <w:tr w:rsidR="00A9678E" w:rsidRPr="00A9678E" w14:paraId="28EB58A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2A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srae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B7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42-58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32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4.04-119.9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3B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141-147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73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.85-122.9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8DE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9-1.2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768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7-1.87)</w:t>
            </w:r>
          </w:p>
        </w:tc>
      </w:tr>
      <w:tr w:rsidR="00A9678E" w:rsidRPr="00A9678E" w14:paraId="7565863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2A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Ital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D1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6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798-437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BFD5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78-47.9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FE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2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367-6063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B34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05-37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91F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39--0.7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8F6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1-0.53)</w:t>
            </w:r>
          </w:p>
        </w:tc>
      </w:tr>
      <w:tr w:rsidR="00A9678E" w:rsidRPr="00A9678E" w14:paraId="1DDD6E6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A22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ma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989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38-30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E4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0.21-174.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72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92-837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29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.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6.61-278.3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C05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2-1.3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F3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9-2.07)</w:t>
            </w:r>
          </w:p>
        </w:tc>
      </w:tr>
      <w:tr w:rsidR="00A9678E" w:rsidRPr="00A9678E" w14:paraId="411B68D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C2A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ap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4F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7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1523-1823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11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9.33-109.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06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70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8187-30458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72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93-83.2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5B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1--0.6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94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5-0.8)</w:t>
            </w:r>
          </w:p>
        </w:tc>
      </w:tr>
      <w:tr w:rsidR="00A9678E" w:rsidRPr="00A9678E" w14:paraId="7BD787F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32E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Jord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F1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13-445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52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4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5.17-351.5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6E0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6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81-194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36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0.25-316.6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ABF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8--0.1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E83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-4.49)</w:t>
            </w:r>
          </w:p>
        </w:tc>
      </w:tr>
      <w:tr w:rsidR="00A9678E" w:rsidRPr="00A9678E" w14:paraId="4003DB7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87A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azakh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88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79-1000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D72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.86-72.9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C8B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6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78-2081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98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.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2.59-115.4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05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-1.3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6C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4-1.41)</w:t>
            </w:r>
          </w:p>
        </w:tc>
      </w:tr>
      <w:tr w:rsidR="00A9678E" w:rsidRPr="00A9678E" w14:paraId="20AD4CE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46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eny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14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974-104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FDC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2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7.04-133.1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D4E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590-3331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3D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6.39-160.2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7F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3-0.9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25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2-2.86)</w:t>
            </w:r>
          </w:p>
        </w:tc>
      </w:tr>
      <w:tr w:rsidR="00A9678E" w:rsidRPr="00A9678E" w14:paraId="3D79D90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15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iribat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81D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7-2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3D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9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0.95-523.0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7E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6-52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DA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2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0.62-677.4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350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04-0.8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6A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4-2.02)</w:t>
            </w:r>
          </w:p>
        </w:tc>
      </w:tr>
      <w:tr w:rsidR="00A9678E" w:rsidRPr="00A9678E" w14:paraId="7DEF6B1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5F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uwai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B52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73-133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797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6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9.12-223.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40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04-346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4A7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0.5-144.0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80E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2.57--1.2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06E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2-2.07)</w:t>
            </w:r>
          </w:p>
        </w:tc>
      </w:tr>
      <w:tr w:rsidR="00A9678E" w:rsidRPr="00A9678E" w14:paraId="0D6787F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409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Kyrgyz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50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08-390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88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5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1.36-120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5C1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94-53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70B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9.56-100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09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68--0.8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DED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1-0.61)</w:t>
            </w:r>
          </w:p>
        </w:tc>
      </w:tr>
      <w:tr w:rsidR="00A9678E" w:rsidRPr="00A9678E" w14:paraId="385D250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E3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o People's Democratic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E9D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84-140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618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1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0.12-613.8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6D1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68-238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B3E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0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3.82-499.1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3C0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8--0.8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A37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3-1.25)</w:t>
            </w:r>
          </w:p>
        </w:tc>
      </w:tr>
      <w:tr w:rsidR="00A9678E" w:rsidRPr="00A9678E" w14:paraId="5DAAABE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A59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atv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EF2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7-52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F44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.4-14.9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0F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55-11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B5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59-29.9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A1B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8-3.4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024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9-1.65)</w:t>
            </w:r>
          </w:p>
        </w:tc>
      </w:tr>
      <w:tr w:rsidR="00A9678E" w:rsidRPr="00A9678E" w14:paraId="65F1DA7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4A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ban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CB6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06-588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1C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7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9.42-263.1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74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71-107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76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18-206.1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56F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13--0.7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EB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9-1.21)</w:t>
            </w:r>
          </w:p>
        </w:tc>
      </w:tr>
      <w:tr w:rsidR="00A9678E" w:rsidRPr="00A9678E" w14:paraId="3D91C58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10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esoth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28B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9-168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A5F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04-169.3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BD4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12-50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869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5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7.35-387.5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FAD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09-3.7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D57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8-2.97)</w:t>
            </w:r>
          </w:p>
        </w:tc>
      </w:tr>
      <w:tr w:rsidR="00A9678E" w:rsidRPr="00A9678E" w14:paraId="20ADAE6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5B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Libe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28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87-311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D0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.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.14-284.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936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67-528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C4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4.79-252.3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DCE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9--0.1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20F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2-1.11)</w:t>
            </w:r>
          </w:p>
        </w:tc>
      </w:tr>
      <w:tr w:rsidR="00A9678E" w:rsidRPr="00A9678E" w14:paraId="01BADF1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8D9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by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99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70-472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38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7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1.5-260.3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E9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5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113-1424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9CA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2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3.31-287.4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3F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7-0.5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CD7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8-2.89)</w:t>
            </w:r>
          </w:p>
        </w:tc>
      </w:tr>
      <w:tr w:rsidR="00A9678E" w:rsidRPr="00A9678E" w14:paraId="2C00206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4A2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ithu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6B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9-74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057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55-16.6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52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8-129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B3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.47-23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A9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5-1.3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601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1-1.03)</w:t>
            </w:r>
          </w:p>
        </w:tc>
      </w:tr>
      <w:tr w:rsidR="00A9678E" w:rsidRPr="00A9678E" w14:paraId="62866E4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7DA0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Luxembourg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4D4E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5-2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73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.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.01-53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C0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4-5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83A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75-53.0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51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3-0.2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106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2-1.14)</w:t>
            </w:r>
          </w:p>
        </w:tc>
      </w:tr>
      <w:tr w:rsidR="00A9678E" w:rsidRPr="00A9678E" w14:paraId="62EAE2F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57D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dagasc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A1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9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65-804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AC3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3.78-158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A0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312-1653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60F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9.98-154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C67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9--0.2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46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3-1.58)</w:t>
            </w:r>
          </w:p>
        </w:tc>
      </w:tr>
      <w:tr w:rsidR="00A9678E" w:rsidRPr="00A9678E" w14:paraId="1F7031F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2C9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w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922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69-67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931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.59-183.6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F10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375-129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CC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8.24-184.0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690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5--0.0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22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6-1.35)</w:t>
            </w:r>
          </w:p>
        </w:tc>
      </w:tr>
      <w:tr w:rsidR="00A9678E" w:rsidRPr="00A9678E" w14:paraId="6B03A2C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400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ay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12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24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066-2635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776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1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9.39-270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A4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36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720-803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AB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5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6.27-293.8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7C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57--0.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84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-2.56)</w:t>
            </w:r>
          </w:p>
        </w:tc>
      </w:tr>
      <w:tr w:rsidR="00A9678E" w:rsidRPr="00A9678E" w14:paraId="5D1407C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A95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div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75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5-5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FBC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4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1.23-593.3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24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3-9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3A0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9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6.86-321.1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E5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2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2.78--2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BA6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8-1.24)</w:t>
            </w:r>
          </w:p>
        </w:tc>
      </w:tr>
      <w:tr w:rsidR="00A9678E" w:rsidRPr="00A9678E" w14:paraId="390D2F9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71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263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53-1072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F7A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3.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8.41-256.5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C24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209-1925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DF2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.67-223.9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DDC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6--0.1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52D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9-1.34)</w:t>
            </w:r>
          </w:p>
        </w:tc>
      </w:tr>
      <w:tr w:rsidR="00A9678E" w:rsidRPr="00A9678E" w14:paraId="63D7B09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4E0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lt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8B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2-3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04F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.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3.68-72.7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489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0-5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2F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.64-56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BF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05--0.6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4B1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6-1.04)</w:t>
            </w:r>
          </w:p>
        </w:tc>
      </w:tr>
      <w:tr w:rsidR="00A9678E" w:rsidRPr="00A9678E" w14:paraId="6023FF5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546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rshall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8C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-8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DD9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8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.45-450.2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89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7-24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FFF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9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8.16-619.3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7C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2-1.1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9F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8-2.65)</w:t>
            </w:r>
          </w:p>
        </w:tc>
      </w:tr>
      <w:tr w:rsidR="00A9678E" w:rsidRPr="00A9678E" w14:paraId="2DA0407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A92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9F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62-341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2E2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0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0.41-338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7E9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40-46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1F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8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8.37-224.5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31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53--1.3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20A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-0.69)</w:t>
            </w:r>
          </w:p>
        </w:tc>
      </w:tr>
      <w:tr w:rsidR="00A9678E" w:rsidRPr="00A9678E" w14:paraId="3FB5267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419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auriti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28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83-385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F5B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7.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2.92-498.3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C6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204-1673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45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3.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8.1-932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FAC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3-2.5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92A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23-3.94)</w:t>
            </w:r>
          </w:p>
        </w:tc>
      </w:tr>
      <w:tr w:rsidR="00A9678E" w:rsidRPr="00A9678E" w14:paraId="4D36C81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A13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exi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94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00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5580-9419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CDB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6.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5.67-217.8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43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73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3517-6049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D41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0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24.66-508.1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FA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56-3.4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79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34-5.93)</w:t>
            </w:r>
          </w:p>
        </w:tc>
      </w:tr>
      <w:tr w:rsidR="00A9678E" w:rsidRPr="00A9678E" w14:paraId="3F18895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02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icronesia (Federated States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54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-28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76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5.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7.65-562.2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A3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5-7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361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7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71.95-897.4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E6E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5-1.7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FD9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-2.35)</w:t>
            </w:r>
          </w:p>
        </w:tc>
      </w:tr>
      <w:tr w:rsidR="00A9678E" w:rsidRPr="00A9678E" w14:paraId="0855015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9A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Mona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47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-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08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15-29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50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-3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37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82-36.2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01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9-1.2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95A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5-1.05)</w:t>
            </w:r>
          </w:p>
        </w:tc>
      </w:tr>
      <w:tr w:rsidR="00A9678E" w:rsidRPr="00A9678E" w14:paraId="05832A3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EA2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go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E22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72-31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32B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9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1.83-288.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293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2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53-440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0C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1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.03-162.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216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3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3.62--2.7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B1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1-0.77)</w:t>
            </w:r>
          </w:p>
        </w:tc>
      </w:tr>
      <w:tr w:rsidR="00A9678E" w:rsidRPr="00A9678E" w14:paraId="161F286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97E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ntenegr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6DA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8-52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9F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1.22-83.9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400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1-99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C2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.71-100.7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3C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4-0.4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A39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9-1.2)</w:t>
            </w:r>
          </w:p>
        </w:tc>
      </w:tr>
      <w:tr w:rsidR="00A9678E" w:rsidRPr="00A9678E" w14:paraId="0A9EE69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B84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roc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B3F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9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784-318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D09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3.16-243.0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C30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92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004-907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6D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8.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6.7-298.9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B3E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4-1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7D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4-2.64)</w:t>
            </w:r>
          </w:p>
        </w:tc>
      </w:tr>
      <w:tr w:rsidR="00A9678E" w:rsidRPr="00A9678E" w14:paraId="39DDDDB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ECC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ozambiqu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369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98-905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81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3.72-157.8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9B7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437-1998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39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0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.71-186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3D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-0.7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880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2-1.95)</w:t>
            </w:r>
          </w:p>
        </w:tc>
      </w:tr>
      <w:tr w:rsidR="00A9678E" w:rsidRPr="00A9678E" w14:paraId="64950BD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99C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Myanm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564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17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935-9492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22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6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1.77-364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6FB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6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671-15103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6A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9.1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8.72-306.7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47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9--0.4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56F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1-1.18)</w:t>
            </w:r>
          </w:p>
        </w:tc>
      </w:tr>
      <w:tr w:rsidR="00A9678E" w:rsidRPr="00A9678E" w14:paraId="3D9A63F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93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mi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4EF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6-14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D7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66-196.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58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04-263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E2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.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.76-188.2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94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81-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EDA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2-1.57)</w:t>
            </w:r>
          </w:p>
        </w:tc>
      </w:tr>
      <w:tr w:rsidR="00A9678E" w:rsidRPr="00A9678E" w14:paraId="76E9AAB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44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aur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D0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-2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566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6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4.6-548.7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1B5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-3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C11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8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9.25-735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D1A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7-1.2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80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9-0.92)</w:t>
            </w:r>
          </w:p>
        </w:tc>
      </w:tr>
      <w:tr w:rsidR="00A9678E" w:rsidRPr="00A9678E" w14:paraId="3B3FB44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143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p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0F0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40-1505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23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2.95-152.1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F91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9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907-508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E5C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1.37-224.0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2D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9-1.7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01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55-3.51)</w:t>
            </w:r>
          </w:p>
        </w:tc>
      </w:tr>
      <w:tr w:rsidR="00A9678E" w:rsidRPr="00A9678E" w14:paraId="129691C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86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ther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B3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00-748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80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71-36.4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9C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0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44-1444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02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54-39.9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3BA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8-0.6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48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2-1.1)</w:t>
            </w:r>
          </w:p>
        </w:tc>
      </w:tr>
      <w:tr w:rsidR="00A9678E" w:rsidRPr="00A9678E" w14:paraId="57E1EC5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B44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ew Zea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5B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69-13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3A31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.11-33.9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4B2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28-34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ED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.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3-44.1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77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1-1.3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08C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7-1.94)</w:t>
            </w:r>
          </w:p>
        </w:tc>
      </w:tr>
      <w:tr w:rsidR="00A9678E" w:rsidRPr="00A9678E" w14:paraId="69DAC88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AF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caragu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D46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135-491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3A4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4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1.29-308.9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494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8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307-319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E4F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2.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2.19-706.2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85B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76-3.3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6B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05-6.46)</w:t>
            </w:r>
          </w:p>
        </w:tc>
      </w:tr>
      <w:tr w:rsidR="00A9678E" w:rsidRPr="00A9678E" w14:paraId="589C549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5C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56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31-683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E44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7.49-246.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27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68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127-160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0E3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0.13-207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C8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58--0.3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51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4-2.09)</w:t>
            </w:r>
          </w:p>
        </w:tc>
      </w:tr>
      <w:tr w:rsidR="00A9678E" w:rsidRPr="00A9678E" w14:paraId="7FF8E28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9E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ger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CA4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9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425-7468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3EE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8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0.55-176.0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5F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78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339-13134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64C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8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37-156.8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91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8--0.3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A86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8-1.37)</w:t>
            </w:r>
          </w:p>
        </w:tc>
      </w:tr>
      <w:tr w:rsidR="00A9678E" w:rsidRPr="00A9678E" w14:paraId="5C04B5A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A1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iu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B9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-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56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3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1.77-389.2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83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-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5F6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1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2.63-519.8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33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8-1.0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D9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5-0.67)</w:t>
            </w:r>
          </w:p>
        </w:tc>
      </w:tr>
      <w:tr w:rsidR="00A9678E" w:rsidRPr="00A9678E" w14:paraId="227325A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F50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North Macedo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1FE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82-137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84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.46-71.8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79E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1-296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54C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.5-90.7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237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4-0.8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69C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-1.57)</w:t>
            </w:r>
          </w:p>
        </w:tc>
      </w:tr>
      <w:tr w:rsidR="00A9678E" w:rsidRPr="00A9678E" w14:paraId="24DB86C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45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thern Mariana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6F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-10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45F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7.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0.7-459.7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B1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7-30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57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4.95-553.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C2C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6-0.9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C47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7-3.14)</w:t>
            </w:r>
          </w:p>
        </w:tc>
      </w:tr>
      <w:tr w:rsidR="00A9678E" w:rsidRPr="00A9678E" w14:paraId="076DEBC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9A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Norw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86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58-19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C1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59-27.6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77C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44-319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680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27-31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F69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-0.8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94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1-0.84)</w:t>
            </w:r>
          </w:p>
        </w:tc>
      </w:tr>
      <w:tr w:rsidR="00A9678E" w:rsidRPr="00A9678E" w14:paraId="7B5EFDC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85E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Om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0E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6-96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F2F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9.96-159.9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FAB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58-249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45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2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5.43-171.5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18BE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2-0.9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0B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9-2.64)</w:t>
            </w:r>
          </w:p>
        </w:tc>
      </w:tr>
      <w:tr w:rsidR="00A9678E" w:rsidRPr="00A9678E" w14:paraId="478CF34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C0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k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3A6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53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016-1204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F7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.14-209.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231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44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2011-3724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4D0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5.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9.06-317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C77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4-1.8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67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7-3.05)</w:t>
            </w:r>
          </w:p>
        </w:tc>
      </w:tr>
      <w:tr w:rsidR="00A9678E" w:rsidRPr="00A9678E" w14:paraId="2F17011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B2F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a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11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-6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50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58.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1.89-601.1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37C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5-17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25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80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4.47-746.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54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54-0.9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87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-2.62)</w:t>
            </w:r>
          </w:p>
        </w:tc>
      </w:tr>
      <w:tr w:rsidR="00A9678E" w:rsidRPr="00A9678E" w14:paraId="7AD67DC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89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lest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631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8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95-340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28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3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4.58-402.1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CF6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55-647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823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3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6.39-286.1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FD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88--0.3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E87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6-1.64)</w:t>
            </w:r>
          </w:p>
        </w:tc>
      </w:tr>
      <w:tr w:rsidR="00A9678E" w:rsidRPr="00A9678E" w14:paraId="0A88CC3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709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nam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27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9-19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C68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5.64-126.6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A1E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882-1012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175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8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1.42-244.0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66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68-2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A8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8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88-4.96)</w:t>
            </w:r>
          </w:p>
        </w:tc>
      </w:tr>
      <w:tr w:rsidR="00A9678E" w:rsidRPr="00A9678E" w14:paraId="77CF14D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2FB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pua New Guin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B8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01-315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86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5.51-141.9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138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79-1031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D5D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.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.65-175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C6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1-0.6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6F4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3-2.98)</w:t>
            </w:r>
          </w:p>
        </w:tc>
      </w:tr>
      <w:tr w:rsidR="00A9678E" w:rsidRPr="00A9678E" w14:paraId="48B628F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2C9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aragu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641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38-264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C2A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9.01-119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8E4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8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335-1697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1F7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0.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9.86-302.1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04F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29-3.7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87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49-6.56)</w:t>
            </w:r>
          </w:p>
        </w:tc>
      </w:tr>
      <w:tr w:rsidR="00A9678E" w:rsidRPr="00A9678E" w14:paraId="47009AC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C4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er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59E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224-187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5B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4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4.88-156.7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63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7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999-579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5E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7.28-180.9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096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4-0.5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07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18-2.84)</w:t>
            </w:r>
          </w:p>
        </w:tc>
      </w:tr>
      <w:tr w:rsidR="00A9678E" w:rsidRPr="00A9678E" w14:paraId="5E5708F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FE1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hilippin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8A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8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868-10938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AD9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5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2.67-341.6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15F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96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2430-40465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0FE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2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4.27-478.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D7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5-1.6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C6F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84-3.38)</w:t>
            </w:r>
          </w:p>
        </w:tc>
      </w:tr>
      <w:tr w:rsidR="00A9678E" w:rsidRPr="00A9678E" w14:paraId="05BF17C6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CDF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35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2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314-322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CA4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.77-73.1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3E2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99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773-3379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923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8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09-48.5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5A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67--0.8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04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-0.12-0.19)</w:t>
            </w:r>
          </w:p>
        </w:tc>
      </w:tr>
      <w:tr w:rsidR="00A9678E" w:rsidRPr="00A9678E" w14:paraId="46E4237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BE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ortug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F23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75-92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DA6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1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.09-65.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AAF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0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53-1679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72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64-63.0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8A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2-0.6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C5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3-1.11)</w:t>
            </w:r>
          </w:p>
        </w:tc>
      </w:tr>
      <w:tr w:rsidR="00A9678E" w:rsidRPr="00A9678E" w14:paraId="2EAAA09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B82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Puerto Ric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DE6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6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30-77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EEC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4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1.29-215.5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23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11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85-1676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42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6.94-246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F1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2-0.8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E3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-1.38)</w:t>
            </w:r>
          </w:p>
        </w:tc>
      </w:tr>
      <w:tr w:rsidR="00A9678E" w:rsidRPr="00A9678E" w14:paraId="6D17A97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8C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Qata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42F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3-37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071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3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8.43-485.6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F5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61-19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DCA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6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9.91-333.8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ED5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65--0.0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96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32-7.03)</w:t>
            </w:r>
          </w:p>
        </w:tc>
      </w:tr>
      <w:tr w:rsidR="00A9678E" w:rsidRPr="00A9678E" w14:paraId="6268AF5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87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Kore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BA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8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693-3732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258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4.08-123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9E4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42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4329-844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5CD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3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2.36-94.8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582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2--0.6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BFC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9-1.57)</w:t>
            </w:r>
          </w:p>
        </w:tc>
      </w:tr>
      <w:tr w:rsidR="00A9678E" w:rsidRPr="00A9678E" w14:paraId="3B3D176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C2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epublic of Moldov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E8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95-67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B42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.49-15.6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2D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4-145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ED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.4-24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BD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1-1.9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0F5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8-1.46)</w:t>
            </w:r>
          </w:p>
        </w:tc>
      </w:tr>
      <w:tr w:rsidR="00A9678E" w:rsidRPr="00A9678E" w14:paraId="01FAC38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F8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om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B2D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1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70-1059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B5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74-37.2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0EE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800-1907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B0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.4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.04-52.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E71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32-2.0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CFB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8-1.52)</w:t>
            </w:r>
          </w:p>
        </w:tc>
      </w:tr>
      <w:tr w:rsidR="00A9678E" w:rsidRPr="00A9678E" w14:paraId="75CA96C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F6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ussian Federat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3C6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6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946-514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6EC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76-28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00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78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329-7203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D1B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8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18-30.4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6B7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8-0.2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C7B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7-0.56)</w:t>
            </w:r>
          </w:p>
        </w:tc>
      </w:tr>
      <w:tr w:rsidR="00A9678E" w:rsidRPr="00A9678E" w14:paraId="288CCA2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678E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Rwan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FE0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86-691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3B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8.66-239.4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62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75-1006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C9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.3-175.7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D3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2.25--1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D55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1-0.84)</w:t>
            </w:r>
          </w:p>
        </w:tc>
      </w:tr>
      <w:tr w:rsidR="00A9678E" w:rsidRPr="00A9678E" w14:paraId="6A0C0A1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6E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Kitts and Nev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66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9-13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56E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8.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5.7-374.4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139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9-3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83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9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1.83-436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5B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4-0.7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964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1-1.63)</w:t>
            </w:r>
          </w:p>
        </w:tc>
      </w:tr>
      <w:tr w:rsidR="00A9678E" w:rsidRPr="00A9678E" w14:paraId="62C0F07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E87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Luc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299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4-21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A82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6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5.87-244.3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7E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1-60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B1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5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.78-280.0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B0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2-0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5F4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8-2.23)</w:t>
            </w:r>
          </w:p>
        </w:tc>
      </w:tr>
      <w:tr w:rsidR="00A9678E" w:rsidRPr="00A9678E" w14:paraId="29E5045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347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int Vincent and the Grenadin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4DA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-14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22F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0.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7.07-206.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494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4-40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0F3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5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5.68-300.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96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27-1.6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514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3-2.17)</w:t>
            </w:r>
          </w:p>
        </w:tc>
      </w:tr>
      <w:tr w:rsidR="00A9678E" w:rsidRPr="00A9678E" w14:paraId="642AD92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34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mo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84D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2-3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C50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9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8.58-427.8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969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7-73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AC9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7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0.94-480.3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19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29-0.6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F9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9-1.68)</w:t>
            </w:r>
          </w:p>
        </w:tc>
      </w:tr>
      <w:tr w:rsidR="00A9678E" w:rsidRPr="00A9678E" w14:paraId="68E7068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16F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n Mari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CAB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-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A4E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.6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.84-27.1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0F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-2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9CA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.46-31.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B0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61-0.8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B0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9-1.98)</w:t>
            </w:r>
          </w:p>
        </w:tc>
      </w:tr>
      <w:tr w:rsidR="00A9678E" w:rsidRPr="00A9678E" w14:paraId="6EE38C6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60E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o Tome and Princip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55E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7-17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C87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1.8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6.34-274.7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D2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6-3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AA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1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9.33-341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A22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4-0.7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5C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6-1.63)</w:t>
            </w:r>
          </w:p>
        </w:tc>
      </w:tr>
      <w:tr w:rsidR="00A9678E" w:rsidRPr="00A9678E" w14:paraId="18103C8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B5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audi Ara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2E72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6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098-251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EA4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4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6.09-439.5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C2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77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4191-8113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C2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9.6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1.69-456.7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DD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9-0.6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A8C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5-3.53)</w:t>
            </w:r>
          </w:p>
        </w:tc>
      </w:tr>
      <w:tr w:rsidR="00A9678E" w:rsidRPr="00A9678E" w14:paraId="5FBEEC6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9C6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neg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EC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857-932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4CA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5.56-295.2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5B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59-196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91C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3.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8.6-264.7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493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8--0.1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20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2-1.73)</w:t>
            </w:r>
          </w:p>
        </w:tc>
      </w:tr>
      <w:tr w:rsidR="00A9678E" w:rsidRPr="00A9678E" w14:paraId="5705EE9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12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er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0F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5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935-1082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722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3.49-94.4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FA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77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042-1715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BEA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8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.45-103.6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13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2-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875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6-0.96)</w:t>
            </w:r>
          </w:p>
        </w:tc>
      </w:tr>
      <w:tr w:rsidR="00A9678E" w:rsidRPr="00A9678E" w14:paraId="0E51B5B8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1C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eychell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C22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-17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94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4.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5.62-313.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86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35-49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F2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2.9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5.03-442.5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71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8-1.0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44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4-2.21)</w:t>
            </w:r>
          </w:p>
        </w:tc>
      </w:tr>
      <w:tr w:rsidR="00A9678E" w:rsidRPr="00A9678E" w14:paraId="02239D4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0B4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ierra Leo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FF9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08-392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C28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57-207.1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EAD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4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82-750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471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2.7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1.06-206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1E2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4-0.1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15D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5-1.41)</w:t>
            </w:r>
          </w:p>
        </w:tc>
      </w:tr>
      <w:tr w:rsidR="00A9678E" w:rsidRPr="00A9678E" w14:paraId="6AA9E383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DE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ingapo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C81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92-382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D1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0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.31-172.5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6F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381-898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A01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8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.28-115.5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FD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51-0.3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CAB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5-1.58)</w:t>
            </w:r>
          </w:p>
        </w:tc>
      </w:tr>
      <w:tr w:rsidR="00A9678E" w:rsidRPr="00A9678E" w14:paraId="49F1F44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FD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ak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04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6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23-582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156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7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.93-96.0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55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643-65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790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3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0.18-70.4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124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75-0.1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EB6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-0.14-0.32)</w:t>
            </w:r>
          </w:p>
        </w:tc>
      </w:tr>
      <w:tr w:rsidR="00A9678E" w:rsidRPr="00A9678E" w14:paraId="12EC1F8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344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love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3D55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3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4-93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8D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11-38.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764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1-154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6C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.7-35.5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23B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--0.0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D7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8-1.02)</w:t>
            </w:r>
          </w:p>
        </w:tc>
      </w:tr>
      <w:tr w:rsidR="00A9678E" w:rsidRPr="00A9678E" w14:paraId="64BE31D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1EF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lomon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D32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7-95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6EC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95.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3.36-541.9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EDC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0-13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47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2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7.96-323.8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93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2.13--1.3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4019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5-1)</w:t>
            </w:r>
          </w:p>
        </w:tc>
      </w:tr>
      <w:tr w:rsidR="00A9678E" w:rsidRPr="00A9678E" w14:paraId="1410A39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9DE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ma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ABD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4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44-624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39F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0.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7.7-249.7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76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577-152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47C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1.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0.84-235.9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D8B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8-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767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7-2.31)</w:t>
            </w:r>
          </w:p>
        </w:tc>
      </w:tr>
      <w:tr w:rsidR="00A9678E" w:rsidRPr="00A9678E" w14:paraId="20F03B5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3C8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Af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15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7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449-2769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8EA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1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7.65-127.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C6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44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1749-838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39E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.37-188.1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6D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81-2.4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111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3-2.52)</w:t>
            </w:r>
          </w:p>
        </w:tc>
      </w:tr>
      <w:tr w:rsidR="00A9678E" w:rsidRPr="00A9678E" w14:paraId="61345A7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A97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outh Sud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FAF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09-48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AD7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.01-212.1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A33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2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433-739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37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6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.14-201.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26EE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--0.0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28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2-1.06)</w:t>
            </w:r>
          </w:p>
        </w:tc>
      </w:tr>
      <w:tr w:rsidR="00A9678E" w:rsidRPr="00A9678E" w14:paraId="292042C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F9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pai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9A4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2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247-349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EF9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7.36-62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1D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5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024-446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21A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0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.28-40.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3F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81--1.5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C86E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03-0.46)</w:t>
            </w:r>
          </w:p>
        </w:tc>
      </w:tr>
      <w:tr w:rsidR="00A9678E" w:rsidRPr="00A9678E" w14:paraId="52DEA17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C3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ri Lank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7FE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9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649-2894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C6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3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5.66-255.1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C3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63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319-7501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868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1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6.69-292.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93C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03-0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413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9-2.16)</w:t>
            </w:r>
          </w:p>
        </w:tc>
      </w:tr>
      <w:tr w:rsidR="00A9678E" w:rsidRPr="00A9678E" w14:paraId="71FCCBD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0F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d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B7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4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740-2201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694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7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5.87-236.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AF2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20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410-4784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FD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0.44-262.1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AB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9-0.1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FE4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1-1.95)</w:t>
            </w:r>
          </w:p>
        </w:tc>
      </w:tr>
      <w:tr w:rsidR="00A9678E" w:rsidRPr="00A9678E" w14:paraId="0990E9C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21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urina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410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87-59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141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5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7.04-223.5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BEB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8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02-228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896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9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31.49-372.4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27D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-1.9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25A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09-3.44)</w:t>
            </w:r>
          </w:p>
        </w:tc>
      </w:tr>
      <w:tr w:rsidR="00A9678E" w:rsidRPr="00A9678E" w14:paraId="707E6EE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6C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ed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0D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78-458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CA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.6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91-28.9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D1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86-935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2BE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.21-40.0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A8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02-1.4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878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4-1.31)</w:t>
            </w:r>
          </w:p>
        </w:tc>
      </w:tr>
      <w:tr w:rsidR="00A9678E" w:rsidRPr="00A9678E" w14:paraId="6DC1466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8A5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Switzer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D20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20-418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D0C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.5-38.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3C6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2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588-93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7B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.22-47.4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7FA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78-1.0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6DB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-1.52)</w:t>
            </w:r>
          </w:p>
        </w:tc>
      </w:tr>
      <w:tr w:rsidR="00A9678E" w:rsidRPr="00A9678E" w14:paraId="2BC3111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6C8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Syrian Arab Republi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97F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8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793-1519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7E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6.98-291.9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0E2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5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789-2788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2B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1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6.92-227.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FA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1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77--1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C9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7-1.41)</w:t>
            </w:r>
          </w:p>
        </w:tc>
      </w:tr>
      <w:tr w:rsidR="00A9678E" w:rsidRPr="00A9678E" w14:paraId="714CB47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77B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iwan (Province of China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ED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18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546-3656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BDC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8.1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7.61-238.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CA3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66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0535-954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A0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2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1.81-239.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0D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8--0.1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EE6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2-1.91)</w:t>
            </w:r>
          </w:p>
        </w:tc>
      </w:tr>
      <w:tr w:rsidR="00A9678E" w:rsidRPr="00A9678E" w14:paraId="2E88FA5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2B4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ajik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E1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57-101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2A6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.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.77-33.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B0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18-44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7AF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0.48-82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EE2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3.03-3.7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7C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49-4.12)</w:t>
            </w:r>
          </w:p>
        </w:tc>
      </w:tr>
      <w:tr w:rsidR="00A9678E" w:rsidRPr="00A9678E" w14:paraId="6258E37E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3D4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hailan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1D9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43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4648-1155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A192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7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0.65-294.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D6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14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9082-31690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8EC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7.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.44-311.4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7CE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3-0.1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386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8-2.47)</w:t>
            </w:r>
          </w:p>
        </w:tc>
      </w:tr>
      <w:tr w:rsidR="00A9678E" w:rsidRPr="00A9678E" w14:paraId="1B2037F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405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imor-Les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8B0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3-125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E52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7.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01.41-389.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35C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31-30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C06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4.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9.2-358.7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F06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0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9-0.1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A5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3-2.43)</w:t>
            </w:r>
          </w:p>
        </w:tc>
      </w:tr>
      <w:tr w:rsidR="00A9678E" w:rsidRPr="00A9678E" w14:paraId="2CCB4ED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F69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1D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8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52-29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3A2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.04-233.8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5C6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03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43-83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0B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6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2.01-223.7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420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5--0.1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DC1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05-2.64)</w:t>
            </w:r>
          </w:p>
        </w:tc>
      </w:tr>
      <w:tr w:rsidR="00A9678E" w:rsidRPr="00A9678E" w14:paraId="2743056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7A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kela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86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-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CD2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6.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2.57-388.9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8A7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-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D8A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43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.94-470.7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C42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-0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C4F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-0.09-0.6)</w:t>
            </w:r>
          </w:p>
        </w:tc>
      </w:tr>
      <w:tr w:rsidR="00A9678E" w:rsidRPr="00A9678E" w14:paraId="1504960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34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ong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203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-19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E29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51.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4.65-33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1B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6-38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1A5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55.1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69.87-477.4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C67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83-1.4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3E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3-1.58)</w:t>
            </w:r>
          </w:p>
        </w:tc>
      </w:tr>
      <w:tr w:rsidR="00A9678E" w:rsidRPr="00A9678E" w14:paraId="3755D63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340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rinidad and Tobag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A29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36-140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87F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9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1.21-167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29E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2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39-567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63D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5.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2.65-303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54C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1-2.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FAB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76-3.61)</w:t>
            </w:r>
          </w:p>
        </w:tc>
      </w:tr>
      <w:tr w:rsidR="00A9678E" w:rsidRPr="00A9678E" w14:paraId="08D4331C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85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nis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5BB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909-842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727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3.7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.8-172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040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579-234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975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0.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1.83-189.1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504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5-0.3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6B3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6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2-2.57)</w:t>
            </w:r>
          </w:p>
        </w:tc>
      </w:tr>
      <w:tr w:rsidR="00A9678E" w:rsidRPr="00A9678E" w14:paraId="5564869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79C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rke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F75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21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2027-11271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CC1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34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6.43-324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DE5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3808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7163-17480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05C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9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4.36-201.0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2F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96--0.5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DF7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18-1.2)</w:t>
            </w:r>
          </w:p>
        </w:tc>
      </w:tr>
      <w:tr w:rsidR="00A9678E" w:rsidRPr="00A9678E" w14:paraId="06705950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3F8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rkmen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98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24-277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AEE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6.1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1.64-130.3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201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4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669-85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11B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8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9.24-194.4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04F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34-0.9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C0F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9-2.61)</w:t>
            </w:r>
          </w:p>
        </w:tc>
      </w:tr>
      <w:tr w:rsidR="00A9678E" w:rsidRPr="00A9678E" w14:paraId="42FD4B6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118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Tuval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3C1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-3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F6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7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1.91-448.2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47B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0-5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F56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09.7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3.83-565.3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3E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47-0.8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CB7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7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1-1.39)</w:t>
            </w:r>
          </w:p>
        </w:tc>
      </w:tr>
      <w:tr w:rsidR="00A9678E" w:rsidRPr="00A9678E" w14:paraId="0B5D935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66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gand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3D6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87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92-118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2BD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1.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.58-192.5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3F4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07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657-259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8F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2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5.48-193.7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0D2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31--0.0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019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67-1.83)</w:t>
            </w:r>
          </w:p>
        </w:tc>
      </w:tr>
      <w:tr w:rsidR="00A9678E" w:rsidRPr="00A9678E" w14:paraId="01FCF3C1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0F4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krai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15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55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719-98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C92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.9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.31-14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C47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2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411-145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021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.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.48-19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B2BC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9-1.5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C32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31-0.7)</w:t>
            </w:r>
          </w:p>
        </w:tc>
      </w:tr>
      <w:tr w:rsidR="00A9678E" w:rsidRPr="00A9678E" w14:paraId="398FBDAF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E50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lastRenderedPageBreak/>
              <w:t>United Arab Emirat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A33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31-235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7BB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12.0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72.38-528.8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989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78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048-2394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A2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37.6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15.62-525.0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040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6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1.15--0.1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C0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.59-11.42)</w:t>
            </w:r>
          </w:p>
        </w:tc>
      </w:tr>
      <w:tr w:rsidR="00A9678E" w:rsidRPr="00A9678E" w14:paraId="3AD19D07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C7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Kingdo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ED8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31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108-2845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4E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4.4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8.8-30.8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D6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4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907-3761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EC6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.9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.68-29.2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DDA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0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8-0.2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A4D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3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23-0.42)</w:t>
            </w:r>
          </w:p>
        </w:tc>
      </w:tr>
      <w:tr w:rsidR="00A9678E" w:rsidRPr="00A9678E" w14:paraId="7BDB7FA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F5F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Republic of Tanzan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48E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4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097-1707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413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0.7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8.23-160.9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0A5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90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2554-3651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34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9.46-157.4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58A8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1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0.1-0.2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166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2-1.96)</w:t>
            </w:r>
          </w:p>
        </w:tc>
      </w:tr>
      <w:tr w:rsidR="00A9678E" w:rsidRPr="00A9678E" w14:paraId="3F58F2D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FF4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of Amer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B17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39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5311-2148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F87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5.2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2.86-68.2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F05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779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3302-8078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81D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2.5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.96-145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A95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2.55-3.2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49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53-3.31)</w:t>
            </w:r>
          </w:p>
        </w:tc>
      </w:tr>
      <w:tr w:rsidR="00A9678E" w:rsidRPr="00A9678E" w14:paraId="053AB64D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6EE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nited States Virgin Islan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BE3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98-15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8C2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.3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4.07-179.3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CE5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0-45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E55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.5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60.66-252.2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D68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48-1.9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AFD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36-2.63)</w:t>
            </w:r>
          </w:p>
        </w:tc>
      </w:tr>
      <w:tr w:rsidR="00A9678E" w:rsidRPr="00A9678E" w14:paraId="1614AE8A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657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rugu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4B1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7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416-30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AE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8.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61.29-76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D80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166-581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F80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0.0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6.15-105.0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17E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12-1.5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FB2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8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57-1.09)</w:t>
            </w:r>
          </w:p>
        </w:tc>
      </w:tr>
      <w:tr w:rsidR="00A9678E" w:rsidRPr="00A9678E" w14:paraId="07BFA00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98A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Uzbekist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4B8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444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578-205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8CD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9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6.31-169.6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747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716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8077-473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A0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.3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1.21-196.8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893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0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18-1.31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F88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85-2.24)</w:t>
            </w:r>
          </w:p>
        </w:tc>
      </w:tr>
      <w:tr w:rsidR="00A9678E" w:rsidRPr="00A9678E" w14:paraId="056C6AD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9EE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anuatu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01D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4-21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AEC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16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0.23-304.6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437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65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456-91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223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61.2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55.66-495.0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C7CF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4-1.9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1C6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3.3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.08-5.15)</w:t>
            </w:r>
          </w:p>
        </w:tc>
      </w:tr>
      <w:tr w:rsidR="00A9678E" w:rsidRPr="00A9678E" w14:paraId="61B16D09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A8A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enezuela (Bolivarian Republic of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D8E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45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022-1486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89B5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5.8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02.03-149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A74B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0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6931-10549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A71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67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94.88-354.9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C63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.19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72-2.6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458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5.3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.85-7.17)</w:t>
            </w:r>
          </w:p>
        </w:tc>
      </w:tr>
      <w:tr w:rsidR="00A9678E" w:rsidRPr="00A9678E" w14:paraId="410AC2DB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D6D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Viet Na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2D5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9339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0632-12024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A14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29.9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74.92-296.8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C50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9120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2410-25149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ED36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8.4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58.71-269.8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2AC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3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81-0.0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FB8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43-1.69)</w:t>
            </w:r>
          </w:p>
        </w:tc>
      </w:tr>
      <w:tr w:rsidR="00A9678E" w:rsidRPr="00A9678E" w14:paraId="629B93F2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257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Yem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6B9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799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5411-1172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A1DA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63.5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17-239.3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F6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20433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4406-278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CF57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57.2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3.51-211.3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37A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28--0.0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4BC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56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92-2.46)</w:t>
            </w:r>
          </w:p>
        </w:tc>
      </w:tr>
      <w:tr w:rsidR="00A9678E" w:rsidRPr="00A9678E" w14:paraId="5C882534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85A8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amb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303C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91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3521-636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3C1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7.18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28.79-227.4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5DC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1500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296-1550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6FB2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8.0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31.64-238.2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BAA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-0.2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-0.49--0.0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B0D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3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0.72-2.1)</w:t>
            </w:r>
          </w:p>
        </w:tc>
      </w:tr>
      <w:tr w:rsidR="00A9678E" w:rsidRPr="00A9678E" w14:paraId="0E9B6205" w14:textId="77777777" w:rsidTr="009E650A">
        <w:trPr>
          <w:tblHeader/>
        </w:trPr>
        <w:tc>
          <w:tcPr>
            <w:tcW w:w="81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2F94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Zimbabwe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2BFD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435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2902-671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600E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09.71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74.24-168.41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B613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2362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8067-1926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F190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79.97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19.98-279.91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E221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95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 xml:space="preserve"> (1.59-2.31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C409" w14:textId="77777777" w:rsidR="00A9678E" w:rsidRPr="00A9678E" w:rsidRDefault="00A9678E" w:rsidP="00A9678E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</w:pP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t>1.84</w:t>
            </w:r>
            <w:r w:rsidRPr="00A9678E">
              <w:rPr>
                <w:rFonts w:eastAsia="等线"/>
                <w:color w:val="000000"/>
                <w:kern w:val="0"/>
                <w:szCs w:val="24"/>
                <w:lang w:val="en-US" w:eastAsia="en-US"/>
                <w14:ligatures w14:val="none"/>
              </w:rPr>
              <w:br/>
              <w:t>(1.2-2.65)</w:t>
            </w:r>
          </w:p>
        </w:tc>
      </w:tr>
      <w:bookmarkEnd w:id="0"/>
    </w:tbl>
    <w:p w14:paraId="7A0C0575" w14:textId="77777777" w:rsidR="00A9678E" w:rsidRPr="00A9678E" w:rsidRDefault="00A9678E" w:rsidP="00A9678E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3A3A656F" w14:textId="77777777" w:rsidR="00A9678E" w:rsidRPr="00A9678E" w:rsidRDefault="00A9678E" w:rsidP="00A9678E">
      <w:pPr>
        <w:widowControl/>
        <w:jc w:val="left"/>
        <w:rPr>
          <w:rFonts w:eastAsia="等线"/>
          <w:color w:val="000000"/>
          <w:kern w:val="0"/>
          <w:szCs w:val="24"/>
          <w:lang w:val="en-US" w:eastAsia="en-US"/>
          <w14:ligatures w14:val="none"/>
        </w:rPr>
      </w:pPr>
    </w:p>
    <w:p w14:paraId="7191BB31" w14:textId="77777777" w:rsidR="001558FD" w:rsidRDefault="001558FD"/>
    <w:sectPr w:rsidR="001558FD" w:rsidSect="00267C5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8E"/>
    <w:rsid w:val="000213B9"/>
    <w:rsid w:val="001558FD"/>
    <w:rsid w:val="00267C5C"/>
    <w:rsid w:val="00A9678E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4F6E51"/>
  <w15:chartTrackingRefBased/>
  <w15:docId w15:val="{675535A2-1F02-44C0-8058-1748848E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0"/>
    <w:link w:val="10"/>
    <w:uiPriority w:val="2"/>
    <w:qFormat/>
    <w:rsid w:val="00A9678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9678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A967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A9678E"/>
    <w:pPr>
      <w:widowControl/>
      <w:numPr>
        <w:ilvl w:val="3"/>
        <w:numId w:val="8"/>
      </w:numPr>
      <w:spacing w:before="40" w:after="120" w:line="240" w:lineRule="auto"/>
      <w:jc w:val="left"/>
      <w:outlineLvl w:val="3"/>
    </w:pPr>
    <w:rPr>
      <w:bCs w:val="0"/>
      <w:iCs/>
      <w:kern w:val="0"/>
      <w:sz w:val="24"/>
      <w:szCs w:val="24"/>
      <w:lang w:val="en-US" w:eastAsia="en-US"/>
    </w:rPr>
  </w:style>
  <w:style w:type="paragraph" w:styleId="5">
    <w:name w:val="heading 5"/>
    <w:basedOn w:val="4"/>
    <w:next w:val="a0"/>
    <w:link w:val="50"/>
    <w:uiPriority w:val="2"/>
    <w:qFormat/>
    <w:rsid w:val="00A9678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9678E"/>
    <w:rPr>
      <w:rFonts w:eastAsia="Cambria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9678E"/>
    <w:rPr>
      <w:rFonts w:eastAsia="Cambria"/>
      <w:b/>
      <w:kern w:val="0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A9678E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eastAsia="宋体"/>
      <w:b/>
      <w:szCs w:val="24"/>
      <w:lang w:val="en-US"/>
    </w:rPr>
  </w:style>
  <w:style w:type="character" w:customStyle="1" w:styleId="40">
    <w:name w:val="标题 4 字符"/>
    <w:basedOn w:val="a1"/>
    <w:link w:val="4"/>
    <w:uiPriority w:val="2"/>
    <w:rsid w:val="00A9678E"/>
    <w:rPr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9678E"/>
    <w:rPr>
      <w:b/>
      <w:iCs/>
      <w:kern w:val="0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A9678E"/>
  </w:style>
  <w:style w:type="paragraph" w:styleId="a4">
    <w:name w:val="Subtitle"/>
    <w:basedOn w:val="a0"/>
    <w:next w:val="a0"/>
    <w:link w:val="a5"/>
    <w:uiPriority w:val="99"/>
    <w:unhideWhenUsed/>
    <w:qFormat/>
    <w:rsid w:val="00A9678E"/>
    <w:pPr>
      <w:widowControl/>
      <w:spacing w:before="240" w:after="240"/>
      <w:jc w:val="left"/>
    </w:pPr>
    <w:rPr>
      <w:rFonts w:eastAsia="宋体"/>
      <w:b/>
      <w:kern w:val="0"/>
      <w:szCs w:val="24"/>
      <w:lang w:val="en-US" w:eastAsia="en-US"/>
    </w:rPr>
  </w:style>
  <w:style w:type="character" w:customStyle="1" w:styleId="a5">
    <w:name w:val="副标题 字符"/>
    <w:basedOn w:val="a1"/>
    <w:link w:val="a4"/>
    <w:uiPriority w:val="99"/>
    <w:rsid w:val="00A9678E"/>
    <w:rPr>
      <w:rFonts w:eastAsia="宋体"/>
      <w:b/>
      <w:kern w:val="0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9678E"/>
  </w:style>
  <w:style w:type="paragraph" w:styleId="a6">
    <w:name w:val="Balloon Text"/>
    <w:basedOn w:val="a0"/>
    <w:link w:val="a7"/>
    <w:uiPriority w:val="99"/>
    <w:semiHidden/>
    <w:unhideWhenUsed/>
    <w:rsid w:val="00A9678E"/>
    <w:pPr>
      <w:widowControl/>
      <w:spacing w:before="120"/>
      <w:jc w:val="left"/>
    </w:pPr>
    <w:rPr>
      <w:rFonts w:ascii="Tahoma" w:eastAsia="宋体" w:hAnsi="Tahoma" w:cs="Tahoma"/>
      <w:kern w:val="0"/>
      <w:sz w:val="16"/>
      <w:szCs w:val="16"/>
      <w:lang w:val="en-US"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A9678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A9678E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9678E"/>
    <w:pPr>
      <w:keepNext/>
      <w:widowControl/>
      <w:spacing w:before="120" w:after="240"/>
      <w:jc w:val="left"/>
    </w:pPr>
    <w:rPr>
      <w:rFonts w:eastAsia="宋体"/>
      <w:b/>
      <w:bCs/>
      <w:kern w:val="0"/>
      <w:szCs w:val="24"/>
      <w:lang w:val="en-US" w:eastAsia="en-US"/>
    </w:rPr>
  </w:style>
  <w:style w:type="paragraph" w:styleId="aa">
    <w:name w:val="No Spacing"/>
    <w:uiPriority w:val="99"/>
    <w:unhideWhenUsed/>
    <w:qFormat/>
    <w:rsid w:val="00A9678E"/>
    <w:rPr>
      <w:rFonts w:eastAsia="宋体"/>
      <w:kern w:val="0"/>
      <w:lang w:eastAsia="en-US"/>
    </w:rPr>
  </w:style>
  <w:style w:type="character" w:styleId="ab">
    <w:name w:val="annotation reference"/>
    <w:basedOn w:val="a1"/>
    <w:uiPriority w:val="99"/>
    <w:semiHidden/>
    <w:unhideWhenUsed/>
    <w:rsid w:val="00A9678E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9678E"/>
    <w:pPr>
      <w:widowControl/>
      <w:spacing w:before="120" w:after="24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d">
    <w:name w:val="批注文字 字符"/>
    <w:basedOn w:val="a1"/>
    <w:link w:val="ac"/>
    <w:uiPriority w:val="99"/>
    <w:semiHidden/>
    <w:rsid w:val="00A9678E"/>
    <w:rPr>
      <w:rFonts w:eastAsia="宋体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967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9678E"/>
    <w:rPr>
      <w:rFonts w:eastAsia="宋体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A9678E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9678E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9678E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A9678E"/>
    <w:rPr>
      <w:rFonts w:eastAsia="宋体"/>
      <w:kern w:val="0"/>
      <w:sz w:val="20"/>
      <w:szCs w:val="20"/>
      <w:lang w:eastAsia="en-US"/>
    </w:rPr>
  </w:style>
  <w:style w:type="character" w:customStyle="1" w:styleId="12">
    <w:name w:val="访问过的超链接1"/>
    <w:basedOn w:val="a1"/>
    <w:uiPriority w:val="99"/>
    <w:semiHidden/>
    <w:unhideWhenUsed/>
    <w:rsid w:val="00A9678E"/>
    <w:rPr>
      <w:color w:val="800080"/>
      <w:u w:val="single"/>
    </w:rPr>
  </w:style>
  <w:style w:type="paragraph" w:styleId="af4">
    <w:name w:val="footer"/>
    <w:basedOn w:val="a0"/>
    <w:link w:val="af5"/>
    <w:unhideWhenUsed/>
    <w:qFormat/>
    <w:rsid w:val="00A9678E"/>
    <w:pPr>
      <w:widowControl/>
      <w:tabs>
        <w:tab w:val="center" w:pos="4844"/>
        <w:tab w:val="right" w:pos="9689"/>
      </w:tabs>
      <w:spacing w:before="120"/>
      <w:jc w:val="left"/>
    </w:pPr>
    <w:rPr>
      <w:rFonts w:eastAsia="宋体"/>
      <w:kern w:val="0"/>
      <w:lang w:val="en-US" w:eastAsia="en-US"/>
    </w:rPr>
  </w:style>
  <w:style w:type="character" w:customStyle="1" w:styleId="af5">
    <w:name w:val="页脚 字符"/>
    <w:basedOn w:val="a1"/>
    <w:link w:val="af4"/>
    <w:rsid w:val="00A9678E"/>
    <w:rPr>
      <w:rFonts w:eastAsia="宋体"/>
      <w:kern w:val="0"/>
      <w:lang w:eastAsia="en-US"/>
    </w:rPr>
  </w:style>
  <w:style w:type="character" w:styleId="af6">
    <w:name w:val="footnote reference"/>
    <w:basedOn w:val="a1"/>
    <w:uiPriority w:val="99"/>
    <w:semiHidden/>
    <w:unhideWhenUsed/>
    <w:rsid w:val="00A9678E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9678E"/>
    <w:pPr>
      <w:widowControl/>
      <w:spacing w:before="120"/>
      <w:jc w:val="left"/>
    </w:pPr>
    <w:rPr>
      <w:rFonts w:eastAsia="宋体"/>
      <w:kern w:val="0"/>
      <w:sz w:val="20"/>
      <w:szCs w:val="20"/>
      <w:lang w:val="en-US" w:eastAsia="en-US"/>
    </w:rPr>
  </w:style>
  <w:style w:type="character" w:customStyle="1" w:styleId="af8">
    <w:name w:val="脚注文本 字符"/>
    <w:basedOn w:val="a1"/>
    <w:link w:val="af7"/>
    <w:uiPriority w:val="99"/>
    <w:semiHidden/>
    <w:rsid w:val="00A9678E"/>
    <w:rPr>
      <w:rFonts w:eastAsia="宋体"/>
      <w:kern w:val="0"/>
      <w:sz w:val="20"/>
      <w:szCs w:val="20"/>
      <w:lang w:eastAsia="en-US"/>
    </w:rPr>
  </w:style>
  <w:style w:type="paragraph" w:styleId="af9">
    <w:name w:val="header"/>
    <w:basedOn w:val="a0"/>
    <w:link w:val="afa"/>
    <w:unhideWhenUsed/>
    <w:qFormat/>
    <w:rsid w:val="00A9678E"/>
    <w:pPr>
      <w:widowControl/>
      <w:tabs>
        <w:tab w:val="center" w:pos="4844"/>
        <w:tab w:val="right" w:pos="9689"/>
      </w:tabs>
      <w:spacing w:before="120" w:after="240"/>
      <w:jc w:val="left"/>
    </w:pPr>
    <w:rPr>
      <w:rFonts w:eastAsia="宋体"/>
      <w:b/>
      <w:kern w:val="0"/>
      <w:lang w:val="en-US" w:eastAsia="en-US"/>
    </w:rPr>
  </w:style>
  <w:style w:type="character" w:customStyle="1" w:styleId="afa">
    <w:name w:val="页眉 字符"/>
    <w:basedOn w:val="a1"/>
    <w:link w:val="af9"/>
    <w:qFormat/>
    <w:rsid w:val="00A9678E"/>
    <w:rPr>
      <w:rFonts w:eastAsia="宋体"/>
      <w:b/>
      <w:kern w:val="0"/>
      <w:lang w:eastAsia="en-US"/>
    </w:rPr>
  </w:style>
  <w:style w:type="paragraph" w:styleId="a">
    <w:name w:val="List Paragraph"/>
    <w:basedOn w:val="a0"/>
    <w:uiPriority w:val="3"/>
    <w:qFormat/>
    <w:rsid w:val="00A9678E"/>
    <w:pPr>
      <w:widowControl/>
      <w:numPr>
        <w:numId w:val="6"/>
      </w:numPr>
      <w:spacing w:before="120" w:after="240"/>
      <w:contextualSpacing/>
      <w:jc w:val="left"/>
    </w:pPr>
    <w:rPr>
      <w:rFonts w:eastAsia="Cambria"/>
      <w:kern w:val="0"/>
      <w:szCs w:val="24"/>
      <w:lang w:val="en-US" w:eastAsia="en-US"/>
    </w:rPr>
  </w:style>
  <w:style w:type="numbering" w:customStyle="1" w:styleId="Headings">
    <w:name w:val="Headings"/>
    <w:uiPriority w:val="99"/>
    <w:rsid w:val="00A9678E"/>
    <w:pPr>
      <w:numPr>
        <w:numId w:val="8"/>
      </w:numPr>
    </w:pPr>
  </w:style>
  <w:style w:type="character" w:styleId="afb">
    <w:name w:val="Hyperlink"/>
    <w:basedOn w:val="a1"/>
    <w:uiPriority w:val="99"/>
    <w:unhideWhenUsed/>
    <w:qFormat/>
    <w:rsid w:val="00A9678E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9678E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9678E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9678E"/>
  </w:style>
  <w:style w:type="character" w:customStyle="1" w:styleId="30">
    <w:name w:val="标题 3 字符"/>
    <w:basedOn w:val="a1"/>
    <w:link w:val="31"/>
    <w:uiPriority w:val="2"/>
    <w:rsid w:val="00A9678E"/>
    <w:rPr>
      <w:rFonts w:eastAsia="宋体"/>
      <w:b/>
      <w:szCs w:val="24"/>
    </w:rPr>
  </w:style>
  <w:style w:type="paragraph" w:styleId="aff">
    <w:name w:val="Normal (Web)"/>
    <w:basedOn w:val="a0"/>
    <w:uiPriority w:val="99"/>
    <w:unhideWhenUsed/>
    <w:rsid w:val="00A9678E"/>
    <w:pPr>
      <w:widowControl/>
      <w:spacing w:before="100" w:beforeAutospacing="1" w:after="100" w:afterAutospacing="1"/>
      <w:jc w:val="left"/>
    </w:pPr>
    <w:rPr>
      <w:rFonts w:eastAsia="Times New Roman"/>
      <w:kern w:val="0"/>
      <w:szCs w:val="24"/>
      <w:lang w:val="en-US" w:eastAsia="en-US"/>
    </w:rPr>
  </w:style>
  <w:style w:type="paragraph" w:customStyle="1" w:styleId="13">
    <w:name w:val="引用1"/>
    <w:basedOn w:val="a0"/>
    <w:next w:val="a0"/>
    <w:uiPriority w:val="29"/>
    <w:qFormat/>
    <w:rsid w:val="00A9678E"/>
    <w:pPr>
      <w:widowControl/>
      <w:spacing w:before="200" w:after="160"/>
      <w:ind w:left="864" w:right="864"/>
      <w:jc w:val="center"/>
    </w:pPr>
    <w:rPr>
      <w:rFonts w:eastAsia="宋体"/>
      <w:i/>
      <w:iCs/>
      <w:color w:val="404040"/>
      <w:kern w:val="0"/>
      <w:lang w:val="en-US" w:eastAsia="en-US"/>
    </w:rPr>
  </w:style>
  <w:style w:type="character" w:customStyle="1" w:styleId="aff0">
    <w:name w:val="引用 字符"/>
    <w:basedOn w:val="a1"/>
    <w:link w:val="aff1"/>
    <w:uiPriority w:val="29"/>
    <w:rsid w:val="00A9678E"/>
    <w:rPr>
      <w:rFonts w:ascii="Times New Roman" w:hAnsi="Times New Roman"/>
      <w:i/>
      <w:iCs/>
      <w:color w:val="404040"/>
      <w:sz w:val="24"/>
    </w:rPr>
  </w:style>
  <w:style w:type="character" w:styleId="aff2">
    <w:name w:val="Strong"/>
    <w:basedOn w:val="a1"/>
    <w:uiPriority w:val="22"/>
    <w:qFormat/>
    <w:rsid w:val="00A9678E"/>
    <w:rPr>
      <w:rFonts w:ascii="Times New Roman" w:hAnsi="Times New Roman"/>
      <w:b/>
      <w:bCs/>
    </w:rPr>
  </w:style>
  <w:style w:type="character" w:customStyle="1" w:styleId="14">
    <w:name w:val="不明显强调1"/>
    <w:basedOn w:val="a1"/>
    <w:uiPriority w:val="19"/>
    <w:qFormat/>
    <w:rsid w:val="00A9678E"/>
    <w:rPr>
      <w:rFonts w:ascii="Times New Roman" w:hAnsi="Times New Roman"/>
      <w:i/>
      <w:iCs/>
      <w:color w:val="404040"/>
    </w:rPr>
  </w:style>
  <w:style w:type="table" w:customStyle="1" w:styleId="15">
    <w:name w:val="网格型1"/>
    <w:basedOn w:val="a2"/>
    <w:next w:val="aff3"/>
    <w:uiPriority w:val="59"/>
    <w:rsid w:val="00A9678E"/>
    <w:rPr>
      <w:rFonts w:ascii="Cambria" w:eastAsia="宋体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9678E"/>
    <w:pPr>
      <w:widowControl/>
      <w:suppressLineNumbers/>
      <w:spacing w:before="240" w:after="360"/>
      <w:jc w:val="center"/>
    </w:pPr>
    <w:rPr>
      <w:rFonts w:eastAsia="宋体"/>
      <w:b/>
      <w:kern w:val="0"/>
      <w:sz w:val="32"/>
      <w:szCs w:val="32"/>
      <w:lang w:val="en-US" w:eastAsia="en-US"/>
    </w:rPr>
  </w:style>
  <w:style w:type="character" w:customStyle="1" w:styleId="aff5">
    <w:name w:val="标题 字符"/>
    <w:basedOn w:val="a1"/>
    <w:link w:val="aff4"/>
    <w:rsid w:val="00A9678E"/>
    <w:rPr>
      <w:rFonts w:eastAsia="宋体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4"/>
    <w:next w:val="aff4"/>
    <w:qFormat/>
    <w:rsid w:val="00A9678E"/>
    <w:pPr>
      <w:spacing w:after="120"/>
    </w:pPr>
    <w:rPr>
      <w:i/>
    </w:rPr>
  </w:style>
  <w:style w:type="paragraph" w:styleId="aff6">
    <w:name w:val="Revision"/>
    <w:hidden/>
    <w:uiPriority w:val="99"/>
    <w:rsid w:val="00A9678E"/>
    <w:rPr>
      <w:rFonts w:eastAsia="宋体"/>
      <w:kern w:val="0"/>
      <w:lang w:eastAsia="en-US"/>
    </w:rPr>
  </w:style>
  <w:style w:type="table" w:customStyle="1" w:styleId="TableGrid1">
    <w:name w:val="Table Grid1"/>
    <w:basedOn w:val="a2"/>
    <w:next w:val="aff3"/>
    <w:autoRedefine/>
    <w:uiPriority w:val="39"/>
    <w:qFormat/>
    <w:rsid w:val="00A9678E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ff3"/>
    <w:autoRedefine/>
    <w:uiPriority w:val="39"/>
    <w:qFormat/>
    <w:rsid w:val="00A9678E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3"/>
    <w:uiPriority w:val="99"/>
    <w:semiHidden/>
    <w:unhideWhenUsed/>
    <w:rsid w:val="00A9678E"/>
  </w:style>
  <w:style w:type="table" w:customStyle="1" w:styleId="TableGrid3">
    <w:name w:val="Table Grid3"/>
    <w:basedOn w:val="a2"/>
    <w:next w:val="aff3"/>
    <w:autoRedefine/>
    <w:uiPriority w:val="39"/>
    <w:qFormat/>
    <w:rsid w:val="00A9678E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1"/>
    <w:autoRedefine/>
    <w:qFormat/>
    <w:rsid w:val="00A9678E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21">
    <w:name w:val="font21"/>
    <w:basedOn w:val="a1"/>
    <w:qFormat/>
    <w:rsid w:val="00A9678E"/>
    <w:rPr>
      <w:rFonts w:ascii="等线" w:eastAsia="等线" w:hAnsi="等线" w:cs="等线" w:hint="eastAsia"/>
      <w:color w:val="212121"/>
      <w:sz w:val="21"/>
      <w:szCs w:val="21"/>
      <w:u w:val="none"/>
    </w:rPr>
  </w:style>
  <w:style w:type="character" w:customStyle="1" w:styleId="font31">
    <w:name w:val="font31"/>
    <w:basedOn w:val="a1"/>
    <w:autoRedefine/>
    <w:qFormat/>
    <w:rsid w:val="00A9678E"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41">
    <w:name w:val="font41"/>
    <w:basedOn w:val="a1"/>
    <w:qFormat/>
    <w:rsid w:val="00A9678E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1"/>
    <w:autoRedefine/>
    <w:qFormat/>
    <w:rsid w:val="00A9678E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1"/>
    <w:autoRedefine/>
    <w:qFormat/>
    <w:rsid w:val="00A9678E"/>
    <w:rPr>
      <w:rFonts w:ascii="Times New Roman" w:hAnsi="Times New Roman" w:cs="Times New Roman" w:hint="default"/>
      <w:b/>
      <w:bCs/>
      <w:color w:val="212121"/>
      <w:sz w:val="21"/>
      <w:szCs w:val="21"/>
      <w:u w:val="none"/>
      <w:vertAlign w:val="superscript"/>
    </w:rPr>
  </w:style>
  <w:style w:type="character" w:customStyle="1" w:styleId="font71">
    <w:name w:val="font71"/>
    <w:basedOn w:val="a1"/>
    <w:qFormat/>
    <w:rsid w:val="00A9678E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customStyle="1" w:styleId="Revision1">
    <w:name w:val="Revision1"/>
    <w:hidden/>
    <w:uiPriority w:val="99"/>
    <w:unhideWhenUsed/>
    <w:rsid w:val="00A9678E"/>
    <w:rPr>
      <w:rFonts w:ascii="Calibri" w:eastAsia="宋体" w:hAnsi="Calibri"/>
      <w:sz w:val="21"/>
      <w:szCs w:val="24"/>
    </w:rPr>
  </w:style>
  <w:style w:type="numbering" w:customStyle="1" w:styleId="110">
    <w:name w:val="无列表11"/>
    <w:next w:val="a3"/>
    <w:uiPriority w:val="99"/>
    <w:semiHidden/>
    <w:unhideWhenUsed/>
    <w:rsid w:val="00A9678E"/>
  </w:style>
  <w:style w:type="paragraph" w:customStyle="1" w:styleId="TableCaption">
    <w:name w:val="Table Caption"/>
    <w:basedOn w:val="ImageCaption"/>
    <w:qFormat/>
    <w:rsid w:val="00A9678E"/>
  </w:style>
  <w:style w:type="paragraph" w:customStyle="1" w:styleId="ImageCaption">
    <w:name w:val="Image Caption"/>
    <w:basedOn w:val="a0"/>
    <w:qFormat/>
    <w:rsid w:val="00A9678E"/>
    <w:pPr>
      <w:widowControl/>
      <w:jc w:val="center"/>
    </w:pPr>
    <w:rPr>
      <w:rFonts w:ascii="Calibri" w:eastAsia="宋体" w:hAnsi="Calibri"/>
      <w:b/>
      <w:i/>
      <w:kern w:val="0"/>
      <w:szCs w:val="24"/>
      <w:lang w:val="en-US" w:eastAsia="en-US"/>
    </w:rPr>
  </w:style>
  <w:style w:type="numbering" w:customStyle="1" w:styleId="21">
    <w:name w:val="无列表2"/>
    <w:next w:val="a3"/>
    <w:uiPriority w:val="99"/>
    <w:semiHidden/>
    <w:unhideWhenUsed/>
    <w:rsid w:val="00A9678E"/>
  </w:style>
  <w:style w:type="numbering" w:customStyle="1" w:styleId="32">
    <w:name w:val="无列表3"/>
    <w:next w:val="a3"/>
    <w:uiPriority w:val="99"/>
    <w:semiHidden/>
    <w:unhideWhenUsed/>
    <w:rsid w:val="00A9678E"/>
  </w:style>
  <w:style w:type="numbering" w:customStyle="1" w:styleId="41">
    <w:name w:val="无列表4"/>
    <w:next w:val="a3"/>
    <w:uiPriority w:val="99"/>
    <w:semiHidden/>
    <w:unhideWhenUsed/>
    <w:rsid w:val="00A9678E"/>
  </w:style>
  <w:style w:type="character" w:customStyle="1" w:styleId="310">
    <w:name w:val="标题 3 字符1"/>
    <w:basedOn w:val="a1"/>
    <w:link w:val="3"/>
    <w:uiPriority w:val="9"/>
    <w:semiHidden/>
    <w:rsid w:val="00A9678E"/>
    <w:rPr>
      <w:b/>
      <w:bCs/>
      <w:sz w:val="32"/>
      <w:szCs w:val="32"/>
      <w:lang w:val="en-GB"/>
    </w:rPr>
  </w:style>
  <w:style w:type="character" w:styleId="aff7">
    <w:name w:val="FollowedHyperlink"/>
    <w:basedOn w:val="a1"/>
    <w:uiPriority w:val="99"/>
    <w:semiHidden/>
    <w:unhideWhenUsed/>
    <w:rsid w:val="00A9678E"/>
    <w:rPr>
      <w:color w:val="954F72" w:themeColor="followedHyperlink"/>
      <w:u w:val="single"/>
    </w:rPr>
  </w:style>
  <w:style w:type="paragraph" w:styleId="aff1">
    <w:name w:val="Quote"/>
    <w:basedOn w:val="a0"/>
    <w:next w:val="a0"/>
    <w:link w:val="aff0"/>
    <w:uiPriority w:val="29"/>
    <w:qFormat/>
    <w:rsid w:val="00A9678E"/>
    <w:pPr>
      <w:spacing w:before="200" w:after="160"/>
      <w:ind w:left="864" w:right="864"/>
      <w:jc w:val="center"/>
    </w:pPr>
    <w:rPr>
      <w:i/>
      <w:iCs/>
      <w:color w:val="404040"/>
      <w:lang w:val="en-US"/>
    </w:rPr>
  </w:style>
  <w:style w:type="character" w:customStyle="1" w:styleId="16">
    <w:name w:val="引用 字符1"/>
    <w:basedOn w:val="a1"/>
    <w:link w:val="aff1"/>
    <w:uiPriority w:val="29"/>
    <w:rsid w:val="00A9678E"/>
    <w:rPr>
      <w:i/>
      <w:iCs/>
      <w:color w:val="404040" w:themeColor="text1" w:themeTint="BF"/>
      <w:lang w:val="en-GB"/>
    </w:rPr>
  </w:style>
  <w:style w:type="character" w:styleId="aff8">
    <w:name w:val="Subtle Emphasis"/>
    <w:basedOn w:val="a1"/>
    <w:uiPriority w:val="19"/>
    <w:qFormat/>
    <w:rsid w:val="00A9678E"/>
    <w:rPr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96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861</Words>
  <Characters>22014</Characters>
  <Application>Microsoft Office Word</Application>
  <DocSecurity>0</DocSecurity>
  <Lines>183</Lines>
  <Paragraphs>51</Paragraphs>
  <ScaleCrop>false</ScaleCrop>
  <Company/>
  <LinksUpToDate>false</LinksUpToDate>
  <CharactersWithSpaces>2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4-04-12T11:09:00Z</dcterms:created>
  <dcterms:modified xsi:type="dcterms:W3CDTF">2024-04-12T11:10:00Z</dcterms:modified>
</cp:coreProperties>
</file>